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37AA3" w14:textId="77777777" w:rsidR="00245566" w:rsidRPr="000C3A8E" w:rsidRDefault="00245566" w:rsidP="00245566">
      <w:pPr>
        <w:spacing w:after="0" w:line="36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0C3A8E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14:paraId="2A64B05C" w14:textId="7BA33238" w:rsidR="00245566" w:rsidRPr="000C3A8E" w:rsidRDefault="00245566" w:rsidP="00245566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del w:id="0" w:author="Saranya Siva" w:date="2021-06-29T10:25:00Z">
        <w:r w:rsidRPr="000C3A8E" w:rsidDel="003B1B66">
          <w:rPr>
            <w:rFonts w:ascii="Times New Roman" w:hAnsi="Times New Roman" w:cs="Times New Roman"/>
            <w:b/>
            <w:sz w:val="24"/>
            <w:szCs w:val="24"/>
            <w:lang w:val="en-US"/>
          </w:rPr>
          <w:delText xml:space="preserve">S6 </w:delText>
        </w:r>
      </w:del>
      <w:ins w:id="1" w:author="Saranya Siva" w:date="2021-06-29T10:25:00Z">
        <w:r w:rsidR="003B1B66" w:rsidRPr="000C3A8E">
          <w:rPr>
            <w:rFonts w:ascii="Times New Roman" w:hAnsi="Times New Roman" w:cs="Times New Roman"/>
            <w:b/>
            <w:sz w:val="24"/>
            <w:szCs w:val="24"/>
            <w:lang w:val="en-US"/>
          </w:rPr>
          <w:t>S</w:t>
        </w:r>
        <w:r w:rsidR="003B1B66">
          <w:rPr>
            <w:rFonts w:ascii="Times New Roman" w:hAnsi="Times New Roman" w:cs="Times New Roman"/>
            <w:b/>
            <w:sz w:val="24"/>
            <w:szCs w:val="24"/>
            <w:lang w:val="en-US"/>
          </w:rPr>
          <w:t>4</w:t>
        </w:r>
        <w:r w:rsidR="003B1B66" w:rsidRPr="000C3A8E"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 </w:t>
        </w:r>
      </w:ins>
      <w:r w:rsidRPr="000C3A8E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del w:id="2" w:author="Saranya Siva" w:date="2021-06-29T10:25:00Z">
        <w:r w:rsidRPr="000C3A8E" w:rsidDel="003B1B66">
          <w:rPr>
            <w:rFonts w:ascii="Times New Roman" w:hAnsi="Times New Roman" w:cs="Times New Roman"/>
            <w:b/>
            <w:sz w:val="24"/>
            <w:szCs w:val="24"/>
            <w:lang w:val="en-US"/>
          </w:rPr>
          <w:delText xml:space="preserve"> 4</w:delText>
        </w:r>
      </w:del>
      <w:r w:rsidRPr="000C3A8E">
        <w:rPr>
          <w:rFonts w:ascii="Times New Roman" w:hAnsi="Times New Roman" w:cs="Times New Roman"/>
          <w:b/>
          <w:sz w:val="24"/>
          <w:szCs w:val="24"/>
          <w:lang w:val="en-US"/>
        </w:rPr>
        <w:t>. Physical parameters of nano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Pr="000C3A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emulsions </w:t>
      </w:r>
      <w:r w:rsidRPr="000C3A8E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A. </w:t>
      </w:r>
      <w:proofErr w:type="spellStart"/>
      <w:r w:rsidRPr="000C3A8E">
        <w:rPr>
          <w:rFonts w:ascii="Times New Roman" w:hAnsi="Times New Roman" w:cs="Times New Roman"/>
          <w:b/>
          <w:i/>
          <w:sz w:val="24"/>
          <w:szCs w:val="24"/>
          <w:lang w:val="en-US"/>
        </w:rPr>
        <w:t>triplinervis</w:t>
      </w:r>
      <w:proofErr w:type="spellEnd"/>
      <w:r w:rsidRPr="000C3A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orphotype B nano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Pr="000C3A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emulsions in different </w:t>
      </w:r>
      <w:proofErr w:type="spellStart"/>
      <w:r w:rsidRPr="000C3A8E">
        <w:rPr>
          <w:rFonts w:ascii="Times New Roman" w:hAnsi="Times New Roman" w:cs="Times New Roman"/>
          <w:b/>
          <w:sz w:val="24"/>
          <w:szCs w:val="24"/>
          <w:lang w:val="en-US"/>
        </w:rPr>
        <w:t>hydrophyl-lipophyle</w:t>
      </w:r>
      <w:proofErr w:type="spellEnd"/>
      <w:r w:rsidRPr="000C3A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alance values at 0, 7, 14 and 21 days.</w:t>
      </w:r>
    </w:p>
    <w:p w14:paraId="73CE7789" w14:textId="77777777" w:rsidR="00245566" w:rsidRPr="00E414D4" w:rsidRDefault="00245566" w:rsidP="00245566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2CCB2DD" w14:textId="77777777" w:rsidR="00245566" w:rsidRPr="003C7168" w:rsidRDefault="00245566" w:rsidP="0024556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C716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article Size, </w:t>
      </w:r>
      <w:proofErr w:type="spellStart"/>
      <w:r w:rsidRPr="003C7168">
        <w:rPr>
          <w:rFonts w:ascii="Times New Roman" w:hAnsi="Times New Roman" w:cs="Times New Roman"/>
          <w:bCs/>
          <w:sz w:val="24"/>
          <w:szCs w:val="24"/>
          <w:lang w:val="en-US"/>
        </w:rPr>
        <w:t>polydispersivity</w:t>
      </w:r>
      <w:proofErr w:type="spellEnd"/>
      <w:r w:rsidRPr="003C716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dex, zeta </w:t>
      </w:r>
      <w:proofErr w:type="spellStart"/>
      <w:r w:rsidRPr="003C7168">
        <w:rPr>
          <w:rFonts w:ascii="Times New Roman" w:hAnsi="Times New Roman" w:cs="Times New Roman"/>
          <w:bCs/>
          <w:sz w:val="24"/>
          <w:szCs w:val="24"/>
          <w:lang w:val="en-US"/>
        </w:rPr>
        <w:t>potencial</w:t>
      </w:r>
      <w:proofErr w:type="spellEnd"/>
      <w:r w:rsidRPr="003C716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Electrical conductivity of nano-emulsions at different hydrophilic-lipophilic balance on day 0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11F697F0" w14:textId="77777777" w:rsidR="00245566" w:rsidRPr="00E414D4" w:rsidRDefault="00245566" w:rsidP="0024556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414D4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01D759A6" wp14:editId="3D96DA65">
            <wp:extent cx="5402580" cy="3604260"/>
            <wp:effectExtent l="0" t="0" r="7620" b="15240"/>
            <wp:docPr id="8" name="Gráfico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C2F88E3" w14:textId="77777777" w:rsidR="00245566" w:rsidRPr="00E414D4" w:rsidRDefault="00245566" w:rsidP="0024556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414D4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5F452B29" wp14:editId="7B95A5E6">
            <wp:extent cx="5402580" cy="3604260"/>
            <wp:effectExtent l="0" t="0" r="7620" b="15240"/>
            <wp:docPr id="7" name="Gráfico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6A336DF" w14:textId="77777777" w:rsidR="00245566" w:rsidRPr="00E414D4" w:rsidRDefault="00245566" w:rsidP="0024556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E7CCAA6" w14:textId="77777777" w:rsidR="00245566" w:rsidRPr="003C7168" w:rsidRDefault="00245566" w:rsidP="0024556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C716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article Size, </w:t>
      </w:r>
      <w:proofErr w:type="spellStart"/>
      <w:r w:rsidRPr="003C7168">
        <w:rPr>
          <w:rFonts w:ascii="Times New Roman" w:hAnsi="Times New Roman" w:cs="Times New Roman"/>
          <w:bCs/>
          <w:sz w:val="24"/>
          <w:szCs w:val="24"/>
          <w:lang w:val="en-US"/>
        </w:rPr>
        <w:t>polydispersivity</w:t>
      </w:r>
      <w:proofErr w:type="spellEnd"/>
      <w:r w:rsidRPr="003C716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dex, zeta </w:t>
      </w:r>
      <w:proofErr w:type="spellStart"/>
      <w:r w:rsidRPr="003C7168">
        <w:rPr>
          <w:rFonts w:ascii="Times New Roman" w:hAnsi="Times New Roman" w:cs="Times New Roman"/>
          <w:bCs/>
          <w:sz w:val="24"/>
          <w:szCs w:val="24"/>
          <w:lang w:val="en-US"/>
        </w:rPr>
        <w:t>potencial</w:t>
      </w:r>
      <w:proofErr w:type="spellEnd"/>
      <w:r w:rsidRPr="003C716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Electrical conductivity of nano-emulsions at different hydrophilic-lipophilic balance on day 7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547720A3" w14:textId="77777777" w:rsidR="00245566" w:rsidRPr="00E414D4" w:rsidRDefault="00245566" w:rsidP="0024556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E414D4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370A58E0" wp14:editId="230047A4">
            <wp:extent cx="5402580" cy="3604260"/>
            <wp:effectExtent l="0" t="0" r="7620" b="15240"/>
            <wp:docPr id="6" name="Gráfico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92C015A" w14:textId="77777777" w:rsidR="00245566" w:rsidRPr="00E414D4" w:rsidRDefault="00245566" w:rsidP="0024556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83CC85E" w14:textId="77777777" w:rsidR="00245566" w:rsidRPr="00E414D4" w:rsidRDefault="00245566" w:rsidP="0024556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E414D4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5CC9363E" wp14:editId="2E32D64B">
            <wp:extent cx="5402580" cy="3604260"/>
            <wp:effectExtent l="0" t="0" r="7620" b="15240"/>
            <wp:docPr id="5" name="Gráfico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EDF7C90" w14:textId="77777777" w:rsidR="00245566" w:rsidRPr="00E414D4" w:rsidRDefault="00245566" w:rsidP="0024556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414D4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1EBA85EB" w14:textId="77777777" w:rsidR="00245566" w:rsidRPr="003C7168" w:rsidRDefault="00245566" w:rsidP="0024556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C716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article Size, </w:t>
      </w:r>
      <w:proofErr w:type="spellStart"/>
      <w:r w:rsidRPr="003C7168">
        <w:rPr>
          <w:rFonts w:ascii="Times New Roman" w:hAnsi="Times New Roman" w:cs="Times New Roman"/>
          <w:bCs/>
          <w:sz w:val="24"/>
          <w:szCs w:val="24"/>
          <w:lang w:val="en-US"/>
        </w:rPr>
        <w:t>polydispersivity</w:t>
      </w:r>
      <w:proofErr w:type="spellEnd"/>
      <w:r w:rsidRPr="003C716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dex, zeta </w:t>
      </w:r>
      <w:proofErr w:type="spellStart"/>
      <w:r w:rsidRPr="003C7168">
        <w:rPr>
          <w:rFonts w:ascii="Times New Roman" w:hAnsi="Times New Roman" w:cs="Times New Roman"/>
          <w:bCs/>
          <w:sz w:val="24"/>
          <w:szCs w:val="24"/>
          <w:lang w:val="en-US"/>
        </w:rPr>
        <w:t>potencial</w:t>
      </w:r>
      <w:proofErr w:type="spellEnd"/>
      <w:r w:rsidRPr="003C716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Electrical conductivity of nano-emulsions at different hydrophilic-lipophilic balance on day 14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74B04788" w14:textId="77777777" w:rsidR="00245566" w:rsidRPr="00E414D4" w:rsidRDefault="00245566" w:rsidP="0024556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E414D4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6F53D90E" wp14:editId="7EBAD7CE">
            <wp:extent cx="5402580" cy="3604260"/>
            <wp:effectExtent l="0" t="0" r="7620" b="15240"/>
            <wp:docPr id="4" name="Gráfico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9B53155" w14:textId="77777777" w:rsidR="00245566" w:rsidRPr="00E414D4" w:rsidRDefault="00245566" w:rsidP="0024556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7324659" w14:textId="77777777" w:rsidR="00245566" w:rsidRPr="00E414D4" w:rsidRDefault="00245566" w:rsidP="0024556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E414D4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60F6056D" wp14:editId="593B0FB9">
            <wp:extent cx="5402580" cy="3604260"/>
            <wp:effectExtent l="0" t="0" r="7620" b="15240"/>
            <wp:docPr id="3" name="Gráfico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EC18E36" w14:textId="77777777" w:rsidR="00245566" w:rsidRPr="00E414D4" w:rsidRDefault="00245566" w:rsidP="0024556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414D4">
        <w:rPr>
          <w:rFonts w:ascii="Times New Roman" w:hAnsi="Times New Roman" w:cs="Times New Roman"/>
          <w:sz w:val="24"/>
          <w:szCs w:val="24"/>
        </w:rPr>
        <w:br w:type="page"/>
      </w:r>
    </w:p>
    <w:p w14:paraId="72798B33" w14:textId="77777777" w:rsidR="00245566" w:rsidRPr="003C7168" w:rsidRDefault="00245566" w:rsidP="0024556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C716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article Size, </w:t>
      </w:r>
      <w:proofErr w:type="spellStart"/>
      <w:r w:rsidRPr="003C7168">
        <w:rPr>
          <w:rFonts w:ascii="Times New Roman" w:hAnsi="Times New Roman" w:cs="Times New Roman"/>
          <w:bCs/>
          <w:sz w:val="24"/>
          <w:szCs w:val="24"/>
          <w:lang w:val="en-US"/>
        </w:rPr>
        <w:t>polydispersivity</w:t>
      </w:r>
      <w:proofErr w:type="spellEnd"/>
      <w:r w:rsidRPr="003C716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dex, zeta </w:t>
      </w:r>
      <w:proofErr w:type="spellStart"/>
      <w:r w:rsidRPr="003C7168">
        <w:rPr>
          <w:rFonts w:ascii="Times New Roman" w:hAnsi="Times New Roman" w:cs="Times New Roman"/>
          <w:bCs/>
          <w:sz w:val="24"/>
          <w:szCs w:val="24"/>
          <w:lang w:val="en-US"/>
        </w:rPr>
        <w:t>potencial</w:t>
      </w:r>
      <w:proofErr w:type="spellEnd"/>
      <w:r w:rsidRPr="003C716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Electrical conductivity of nano-emulsions at different hydrophilic-lipophilic balance on day 21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3BDE1EB6" w14:textId="77777777" w:rsidR="00245566" w:rsidRPr="00E414D4" w:rsidRDefault="00245566" w:rsidP="0024556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414D4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49D6FFFA" wp14:editId="5826F681">
            <wp:extent cx="5402580" cy="3604260"/>
            <wp:effectExtent l="0" t="0" r="7620" b="15240"/>
            <wp:docPr id="2" name="Grá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34CF745" w14:textId="77777777" w:rsidR="00245566" w:rsidRPr="00E414D4" w:rsidRDefault="00245566" w:rsidP="0024556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AB6F306" w14:textId="77777777" w:rsidR="00245566" w:rsidRPr="00E414D4" w:rsidRDefault="00245566" w:rsidP="00245566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414D4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69CBA726" wp14:editId="44D85969">
            <wp:extent cx="5402580" cy="3604260"/>
            <wp:effectExtent l="0" t="0" r="7620" b="15240"/>
            <wp:docPr id="1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79608AA" w14:textId="77777777" w:rsidR="00245566" w:rsidRDefault="00245566" w:rsidP="00245566">
      <w:pPr>
        <w:spacing w:after="200" w:line="276" w:lineRule="auto"/>
      </w:pPr>
    </w:p>
    <w:p w14:paraId="5EDA728D" w14:textId="77777777" w:rsidR="002678D5" w:rsidRDefault="002678D5"/>
    <w:sectPr w:rsidR="002678D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nya Siva">
    <w15:presenceInfo w15:providerId="Windows Live" w15:userId="f69ef4b4535f37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566"/>
    <w:rsid w:val="00245566"/>
    <w:rsid w:val="002678D5"/>
    <w:rsid w:val="003B1B66"/>
    <w:rsid w:val="00566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F5C96"/>
  <w15:chartTrackingRefBased/>
  <w15:docId w15:val="{30D83950-27DD-4EE6-A52B-F51B46924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566"/>
    <w:pPr>
      <w:spacing w:after="4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lexr\Documents\Tese\Cap%202\PS,%20PdI,%20PZ%20and%20EC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lexr\Documents\Tese\Cap%202\PS,%20PdI,%20PZ%20and%20EC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lexr\Documents\Tese\Cap%202\PS,%20PdI,%20PZ%20and%20EC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lexr\Documents\Tese\Cap%202\PS,%20PdI,%20PZ%20and%20EC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lexr\Documents\Tese\Cap%202\PS,%20PdI,%20PZ%20and%20EC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lexr\Documents\Tese\Cap%202\PS,%20PdI,%20PZ%20and%20EC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lexr\Documents\Tese\Cap%202\PS,%20PdI,%20PZ%20and%20EC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lexr\Documents\Tese\Cap%202\PS,%20PdI,%20PZ%20and%20EC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vert="horz"/>
          <a:lstStyle/>
          <a:p>
            <a:pPr>
              <a:defRPr/>
            </a:pPr>
            <a:r>
              <a:rPr lang="pt-BR"/>
              <a:t>Particle Size (PS) and Polydispersity Index (PdI) of essential oil nano-emulsion from morphotype B on day 0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:\Users\alexr\Documents\ARTIGO 01 DOUTORADO\Nanoemulsão resultados\[tabela de temanho e pdi.xlsx]Plan1'!$B$1</c:f>
              <c:strCache>
                <c:ptCount val="1"/>
                <c:pt idx="0">
                  <c:v>Diâmetro Hidrodinâmico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C:\Users\alexr\Documents\ARTIGO 01 DOUTORADO\Nanoemulsão resultados\[tabela de temanho e pdi.xlsx]Plan1'!$D$2:$D$10</c:f>
                <c:numCache>
                  <c:formatCode>General</c:formatCode>
                  <c:ptCount val="9"/>
                  <c:pt idx="0">
                    <c:v>5.27162214123888</c:v>
                  </c:pt>
                  <c:pt idx="1">
                    <c:v>3.3321664624284919</c:v>
                  </c:pt>
                  <c:pt idx="2">
                    <c:v>1.6522711641858348</c:v>
                  </c:pt>
                  <c:pt idx="3">
                    <c:v>3.843175770115141</c:v>
                  </c:pt>
                  <c:pt idx="4">
                    <c:v>6.543189843901323</c:v>
                  </c:pt>
                  <c:pt idx="5">
                    <c:v>3.4818577416852281</c:v>
                  </c:pt>
                  <c:pt idx="6">
                    <c:v>2.3180451534284869</c:v>
                  </c:pt>
                  <c:pt idx="7">
                    <c:v>1.8230011885167048</c:v>
                  </c:pt>
                  <c:pt idx="8">
                    <c:v>0.52918175831497827</c:v>
                  </c:pt>
                </c:numCache>
              </c:numRef>
            </c:plus>
            <c:minus>
              <c:numRef>
                <c:f>'C:\Users\alexr\Documents\ARTIGO 01 DOUTORADO\Nanoemulsão resultados\[tabela de temanho e pdi.xlsx]Plan1'!$D$2:$D$10</c:f>
                <c:numCache>
                  <c:formatCode>General</c:formatCode>
                  <c:ptCount val="9"/>
                  <c:pt idx="0">
                    <c:v>5.27162214123888</c:v>
                  </c:pt>
                  <c:pt idx="1">
                    <c:v>3.3321664624284919</c:v>
                  </c:pt>
                  <c:pt idx="2">
                    <c:v>1.6522711641858348</c:v>
                  </c:pt>
                  <c:pt idx="3">
                    <c:v>3.843175770115141</c:v>
                  </c:pt>
                  <c:pt idx="4">
                    <c:v>6.543189843901323</c:v>
                  </c:pt>
                  <c:pt idx="5">
                    <c:v>3.4818577416852281</c:v>
                  </c:pt>
                  <c:pt idx="6">
                    <c:v>2.3180451534284869</c:v>
                  </c:pt>
                  <c:pt idx="7">
                    <c:v>1.8230011885167048</c:v>
                  </c:pt>
                  <c:pt idx="8">
                    <c:v>0.52918175831497827</c:v>
                  </c:pt>
                </c:numCache>
              </c:numRef>
            </c:minus>
          </c:errBars>
          <c:cat>
            <c:strRef>
              <c:f>'C:\Users\alexr\Documents\ARTIGO 01 DOUTORADO\Nanoemulsão resultados\[tabela de temanho e pdi.xlsx]Plan1'!$A$2:$A$10</c:f>
              <c:strCache>
                <c:ptCount val="9"/>
                <c:pt idx="0">
                  <c:v>B10</c:v>
                </c:pt>
                <c:pt idx="1">
                  <c:v>B11</c:v>
                </c:pt>
                <c:pt idx="2">
                  <c:v>B12</c:v>
                </c:pt>
                <c:pt idx="3">
                  <c:v>B13</c:v>
                </c:pt>
                <c:pt idx="4">
                  <c:v>B14</c:v>
                </c:pt>
                <c:pt idx="5">
                  <c:v>B14.5</c:v>
                </c:pt>
                <c:pt idx="6">
                  <c:v>B15</c:v>
                </c:pt>
                <c:pt idx="7">
                  <c:v>B15.5</c:v>
                </c:pt>
                <c:pt idx="8">
                  <c:v>B16</c:v>
                </c:pt>
              </c:strCache>
            </c:strRef>
          </c:cat>
          <c:val>
            <c:numRef>
              <c:f>'C:\Users\alexr\Documents\ARTIGO 01 DOUTORADO\Nanoemulsão resultados\[tabela de temanho e pdi.xlsx]Plan1'!$B$2:$B$10</c:f>
              <c:numCache>
                <c:formatCode>General</c:formatCode>
                <c:ptCount val="9"/>
                <c:pt idx="0">
                  <c:v>233.29999999999998</c:v>
                </c:pt>
                <c:pt idx="1">
                  <c:v>269.83333333333331</c:v>
                </c:pt>
                <c:pt idx="2">
                  <c:v>241.1</c:v>
                </c:pt>
                <c:pt idx="3">
                  <c:v>279.3</c:v>
                </c:pt>
                <c:pt idx="4">
                  <c:v>263.66666666666663</c:v>
                </c:pt>
                <c:pt idx="5">
                  <c:v>258.4666666666667</c:v>
                </c:pt>
                <c:pt idx="6">
                  <c:v>235.53333333333333</c:v>
                </c:pt>
                <c:pt idx="7">
                  <c:v>153.76666666666668</c:v>
                </c:pt>
                <c:pt idx="8">
                  <c:v>99.6366666666666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8A5-4FC4-BFDD-0336D5F631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47"/>
        <c:overlap val="-27"/>
        <c:axId val="323889792"/>
        <c:axId val="323887872"/>
      </c:barChart>
      <c:lineChart>
        <c:grouping val="standard"/>
        <c:varyColors val="0"/>
        <c:ser>
          <c:idx val="1"/>
          <c:order val="1"/>
          <c:tx>
            <c:strRef>
              <c:f>'C:\Users\alexr\Documents\ARTIGO 01 DOUTORADO\Nanoemulsão resultados\[tabela de temanho e pdi.xlsx]Plan1'!$C$1</c:f>
              <c:strCache>
                <c:ptCount val="1"/>
                <c:pt idx="0">
                  <c:v>Índice de Polidispersão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C:\Users\alexr\Documents\ARTIGO 01 DOUTORADO\Nanoemulsão resultados\[tabela de temanho e pdi.xlsx]Plan1'!$E$2:$E$10</c:f>
                <c:numCache>
                  <c:formatCode>General</c:formatCode>
                  <c:ptCount val="9"/>
                  <c:pt idx="0">
                    <c:v>6.9282032302754835E-3</c:v>
                  </c:pt>
                  <c:pt idx="1">
                    <c:v>5.1316014394468881E-3</c:v>
                  </c:pt>
                  <c:pt idx="2">
                    <c:v>2.306512518934159E-2</c:v>
                  </c:pt>
                  <c:pt idx="3">
                    <c:v>1.3576941236277514E-2</c:v>
                  </c:pt>
                  <c:pt idx="4">
                    <c:v>7.0945988845975642E-3</c:v>
                  </c:pt>
                  <c:pt idx="5">
                    <c:v>7.0945988845975937E-3</c:v>
                  </c:pt>
                  <c:pt idx="6">
                    <c:v>6.3508529610858885E-3</c:v>
                  </c:pt>
                  <c:pt idx="7">
                    <c:v>1.5620499351813307E-2</c:v>
                  </c:pt>
                  <c:pt idx="8">
                    <c:v>1.0583005244258356E-2</c:v>
                  </c:pt>
                </c:numCache>
              </c:numRef>
            </c:plus>
            <c:minus>
              <c:numRef>
                <c:f>'C:\Users\alexr\Documents\ARTIGO 01 DOUTORADO\Nanoemulsão resultados\[tabela de temanho e pdi.xlsx]Plan1'!$E$2:$E$10</c:f>
                <c:numCache>
                  <c:formatCode>General</c:formatCode>
                  <c:ptCount val="9"/>
                  <c:pt idx="0">
                    <c:v>6.9282032302754835E-3</c:v>
                  </c:pt>
                  <c:pt idx="1">
                    <c:v>5.1316014394468881E-3</c:v>
                  </c:pt>
                  <c:pt idx="2">
                    <c:v>2.306512518934159E-2</c:v>
                  </c:pt>
                  <c:pt idx="3">
                    <c:v>1.3576941236277514E-2</c:v>
                  </c:pt>
                  <c:pt idx="4">
                    <c:v>7.0945988845975642E-3</c:v>
                  </c:pt>
                  <c:pt idx="5">
                    <c:v>7.0945988845975937E-3</c:v>
                  </c:pt>
                  <c:pt idx="6">
                    <c:v>6.3508529610858885E-3</c:v>
                  </c:pt>
                  <c:pt idx="7">
                    <c:v>1.5620499351813307E-2</c:v>
                  </c:pt>
                  <c:pt idx="8">
                    <c:v>1.0583005244258356E-2</c:v>
                  </c:pt>
                </c:numCache>
              </c:numRef>
            </c:minus>
          </c:errBars>
          <c:cat>
            <c:strRef>
              <c:f>'C:\Users\alexr\Documents\ARTIGO 01 DOUTORADO\Nanoemulsão resultados\[tabela de temanho e pdi.xlsx]Plan1'!$A$2:$A$10</c:f>
              <c:strCache>
                <c:ptCount val="9"/>
                <c:pt idx="0">
                  <c:v>B10</c:v>
                </c:pt>
                <c:pt idx="1">
                  <c:v>B11</c:v>
                </c:pt>
                <c:pt idx="2">
                  <c:v>B12</c:v>
                </c:pt>
                <c:pt idx="3">
                  <c:v>B13</c:v>
                </c:pt>
                <c:pt idx="4">
                  <c:v>B14</c:v>
                </c:pt>
                <c:pt idx="5">
                  <c:v>B14.5</c:v>
                </c:pt>
                <c:pt idx="6">
                  <c:v>B15</c:v>
                </c:pt>
                <c:pt idx="7">
                  <c:v>B15.5</c:v>
                </c:pt>
                <c:pt idx="8">
                  <c:v>B16</c:v>
                </c:pt>
              </c:strCache>
            </c:strRef>
          </c:cat>
          <c:val>
            <c:numRef>
              <c:f>'C:\Users\alexr\Documents\ARTIGO 01 DOUTORADO\Nanoemulsão resultados\[tabela de temanho e pdi.xlsx]Plan1'!$C$2:$C$10</c:f>
              <c:numCache>
                <c:formatCode>General</c:formatCode>
                <c:ptCount val="9"/>
                <c:pt idx="0">
                  <c:v>0.47100000000000003</c:v>
                </c:pt>
                <c:pt idx="1">
                  <c:v>0.52566666666666662</c:v>
                </c:pt>
                <c:pt idx="2">
                  <c:v>0.48300000000000004</c:v>
                </c:pt>
                <c:pt idx="3">
                  <c:v>0.46966666666666662</c:v>
                </c:pt>
                <c:pt idx="4">
                  <c:v>0.46233333333333332</c:v>
                </c:pt>
                <c:pt idx="5">
                  <c:v>0.39266666666666666</c:v>
                </c:pt>
                <c:pt idx="6">
                  <c:v>0.27633333333333338</c:v>
                </c:pt>
                <c:pt idx="7">
                  <c:v>0.20099999999999998</c:v>
                </c:pt>
                <c:pt idx="8">
                  <c:v>0.212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8A5-4FC4-BFDD-0336D5F631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23873792"/>
        <c:axId val="323871872"/>
      </c:lineChart>
      <c:valAx>
        <c:axId val="323871872"/>
        <c:scaling>
          <c:orientation val="minMax"/>
          <c:max val="0.55000000000000004"/>
          <c:min val="0"/>
        </c:scaling>
        <c:delete val="0"/>
        <c:axPos val="r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t-BR"/>
                  <a:t>PdI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23873792"/>
        <c:crosses val="max"/>
        <c:crossBetween val="between"/>
      </c:valAx>
      <c:catAx>
        <c:axId val="3238737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23871872"/>
        <c:crosses val="autoZero"/>
        <c:auto val="1"/>
        <c:lblAlgn val="ctr"/>
        <c:lblOffset val="100"/>
        <c:noMultiLvlLbl val="0"/>
      </c:catAx>
      <c:valAx>
        <c:axId val="32388787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t-BR"/>
                  <a:t>PS (n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23889792"/>
        <c:crosses val="autoZero"/>
        <c:crossBetween val="between"/>
      </c:valAx>
      <c:catAx>
        <c:axId val="323889792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323887872"/>
        <c:crosses val="autoZero"/>
        <c:auto val="1"/>
        <c:lblAlgn val="ctr"/>
        <c:lblOffset val="100"/>
        <c:noMultiLvlLbl val="0"/>
      </c:cat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vert="horz"/>
          <a:lstStyle/>
          <a:p>
            <a:pPr>
              <a:defRPr/>
            </a:pPr>
            <a:r>
              <a:rPr lang="pt-BR"/>
              <a:t>Zeta Potential and Electrical Conductivity of essential oil nano-emulsion from morphotype B on day 0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:\Users\alexr\Documents\ARTIGO 01 DOUTORADO\Nanoemulsão resultados\[tabela de temanho e pdi.xlsx]Plan1'!$T$1</c:f>
              <c:strCache>
                <c:ptCount val="1"/>
                <c:pt idx="0">
                  <c:v>Potencial Zeta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C:\Users\alexr\Documents\ARTIGO 01 DOUTORADO\Nanoemulsão resultados\[tabela de temanho e pdi.xlsx]Plan1'!$V$2:$V$10</c:f>
                <c:numCache>
                  <c:formatCode>General</c:formatCode>
                  <c:ptCount val="9"/>
                  <c:pt idx="0">
                    <c:v>0.19771444054494347</c:v>
                  </c:pt>
                  <c:pt idx="1">
                    <c:v>0.55677643628299922</c:v>
                  </c:pt>
                  <c:pt idx="2">
                    <c:v>1.7214335111567136</c:v>
                  </c:pt>
                  <c:pt idx="3">
                    <c:v>0.73711147958319834</c:v>
                  </c:pt>
                  <c:pt idx="4">
                    <c:v>0.45092497528228875</c:v>
                  </c:pt>
                  <c:pt idx="5">
                    <c:v>1.1060440015358035</c:v>
                  </c:pt>
                  <c:pt idx="6">
                    <c:v>0.20000000000000107</c:v>
                  </c:pt>
                  <c:pt idx="7">
                    <c:v>0.60827625302982247</c:v>
                  </c:pt>
                  <c:pt idx="8">
                    <c:v>1.1532562594670792</c:v>
                  </c:pt>
                </c:numCache>
              </c:numRef>
            </c:plus>
            <c:minus>
              <c:numRef>
                <c:f>'C:\Users\alexr\Documents\ARTIGO 01 DOUTORADO\Nanoemulsão resultados\[tabela de temanho e pdi.xlsx]Plan1'!$V$2:$V$10</c:f>
                <c:numCache>
                  <c:formatCode>General</c:formatCode>
                  <c:ptCount val="9"/>
                  <c:pt idx="0">
                    <c:v>0.19771444054494347</c:v>
                  </c:pt>
                  <c:pt idx="1">
                    <c:v>0.55677643628299922</c:v>
                  </c:pt>
                  <c:pt idx="2">
                    <c:v>1.7214335111567136</c:v>
                  </c:pt>
                  <c:pt idx="3">
                    <c:v>0.73711147958319834</c:v>
                  </c:pt>
                  <c:pt idx="4">
                    <c:v>0.45092497528228875</c:v>
                  </c:pt>
                  <c:pt idx="5">
                    <c:v>1.1060440015358035</c:v>
                  </c:pt>
                  <c:pt idx="6">
                    <c:v>0.20000000000000107</c:v>
                  </c:pt>
                  <c:pt idx="7">
                    <c:v>0.60827625302982247</c:v>
                  </c:pt>
                  <c:pt idx="8">
                    <c:v>1.1532562594670792</c:v>
                  </c:pt>
                </c:numCache>
              </c:numRef>
            </c:minus>
          </c:errBars>
          <c:cat>
            <c:strRef>
              <c:f>'C:\Users\alexr\Documents\ARTIGO 01 DOUTORADO\Nanoemulsão resultados\[tabela de temanho e pdi.xlsx]Plan1'!$S$2:$S$10</c:f>
              <c:strCache>
                <c:ptCount val="9"/>
                <c:pt idx="0">
                  <c:v>B10</c:v>
                </c:pt>
                <c:pt idx="1">
                  <c:v>B11</c:v>
                </c:pt>
                <c:pt idx="2">
                  <c:v>B12</c:v>
                </c:pt>
                <c:pt idx="3">
                  <c:v>B13</c:v>
                </c:pt>
                <c:pt idx="4">
                  <c:v>B14</c:v>
                </c:pt>
                <c:pt idx="5">
                  <c:v>B14.5</c:v>
                </c:pt>
                <c:pt idx="6">
                  <c:v>B15</c:v>
                </c:pt>
                <c:pt idx="7">
                  <c:v>B15.5</c:v>
                </c:pt>
                <c:pt idx="8">
                  <c:v>B16</c:v>
                </c:pt>
              </c:strCache>
            </c:strRef>
          </c:cat>
          <c:val>
            <c:numRef>
              <c:f>'C:\Users\alexr\Documents\ARTIGO 01 DOUTORADO\Nanoemulsão resultados\[tabela de temanho e pdi.xlsx]Plan1'!$T$2:$T$10</c:f>
              <c:numCache>
                <c:formatCode>General</c:formatCode>
                <c:ptCount val="9"/>
                <c:pt idx="0">
                  <c:v>-0.316</c:v>
                </c:pt>
                <c:pt idx="1">
                  <c:v>-43.800000000000004</c:v>
                </c:pt>
                <c:pt idx="2">
                  <c:v>-27.333333333333332</c:v>
                </c:pt>
                <c:pt idx="3">
                  <c:v>-26.933333333333334</c:v>
                </c:pt>
                <c:pt idx="4">
                  <c:v>-36.833333333333329</c:v>
                </c:pt>
                <c:pt idx="5">
                  <c:v>-19.533333333333331</c:v>
                </c:pt>
                <c:pt idx="6">
                  <c:v>-20.399999999999999</c:v>
                </c:pt>
                <c:pt idx="7">
                  <c:v>-19.599999999999998</c:v>
                </c:pt>
                <c:pt idx="8">
                  <c:v>-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819-49FD-9DB7-52F209BC1C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23904640"/>
        <c:axId val="323906176"/>
      </c:barChart>
      <c:lineChart>
        <c:grouping val="standard"/>
        <c:varyColors val="0"/>
        <c:ser>
          <c:idx val="1"/>
          <c:order val="1"/>
          <c:tx>
            <c:strRef>
              <c:f>'C:\Users\alexr\Documents\ARTIGO 01 DOUTORADO\Nanoemulsão resultados\[tabela de temanho e pdi.xlsx]Plan1'!$U$1</c:f>
              <c:strCache>
                <c:ptCount val="1"/>
                <c:pt idx="0">
                  <c:v>Condutividade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C:\Users\alexr\Documents\ARTIGO 01 DOUTORADO\Nanoemulsão resultados\[tabela de temanho e pdi.xlsx]Plan1'!$W$2:$W$10</c:f>
                <c:numCache>
                  <c:formatCode>General</c:formatCode>
                  <c:ptCount val="9"/>
                  <c:pt idx="0">
                    <c:v>4.6357307945997031E-3</c:v>
                  </c:pt>
                  <c:pt idx="1">
                    <c:v>7.6578935310784727E-3</c:v>
                  </c:pt>
                  <c:pt idx="2">
                    <c:v>4.0722639076235471E-3</c:v>
                  </c:pt>
                  <c:pt idx="3">
                    <c:v>9.2974907009006104E-3</c:v>
                  </c:pt>
                  <c:pt idx="4">
                    <c:v>3.5118845842842418E-4</c:v>
                  </c:pt>
                  <c:pt idx="5">
                    <c:v>5.6589162684504641E-3</c:v>
                  </c:pt>
                  <c:pt idx="6">
                    <c:v>1.3558146382648822E-2</c:v>
                  </c:pt>
                  <c:pt idx="7">
                    <c:v>5.1316014394468888E-4</c:v>
                  </c:pt>
                  <c:pt idx="8">
                    <c:v>1.2893926218702093E-2</c:v>
                  </c:pt>
                </c:numCache>
              </c:numRef>
            </c:plus>
            <c:minus>
              <c:numRef>
                <c:f>'C:\Users\alexr\Documents\ARTIGO 01 DOUTORADO\Nanoemulsão resultados\[tabela de temanho e pdi.xlsx]Plan1'!$W$2:$W$10</c:f>
                <c:numCache>
                  <c:formatCode>General</c:formatCode>
                  <c:ptCount val="9"/>
                  <c:pt idx="0">
                    <c:v>4.6357307945997031E-3</c:v>
                  </c:pt>
                  <c:pt idx="1">
                    <c:v>7.6578935310784727E-3</c:v>
                  </c:pt>
                  <c:pt idx="2">
                    <c:v>4.0722639076235471E-3</c:v>
                  </c:pt>
                  <c:pt idx="3">
                    <c:v>9.2974907009006104E-3</c:v>
                  </c:pt>
                  <c:pt idx="4">
                    <c:v>3.5118845842842418E-4</c:v>
                  </c:pt>
                  <c:pt idx="5">
                    <c:v>5.6589162684504641E-3</c:v>
                  </c:pt>
                  <c:pt idx="6">
                    <c:v>1.3558146382648822E-2</c:v>
                  </c:pt>
                  <c:pt idx="7">
                    <c:v>5.1316014394468888E-4</c:v>
                  </c:pt>
                  <c:pt idx="8">
                    <c:v>1.2893926218702093E-2</c:v>
                  </c:pt>
                </c:numCache>
              </c:numRef>
            </c:minus>
          </c:errBars>
          <c:cat>
            <c:strRef>
              <c:f>'C:\Users\alexr\Documents\ARTIGO 01 DOUTORADO\Nanoemulsão resultados\[tabela de temanho e pdi.xlsx]Plan1'!$S$2:$S$10</c:f>
              <c:strCache>
                <c:ptCount val="9"/>
                <c:pt idx="0">
                  <c:v>B10</c:v>
                </c:pt>
                <c:pt idx="1">
                  <c:v>B11</c:v>
                </c:pt>
                <c:pt idx="2">
                  <c:v>B12</c:v>
                </c:pt>
                <c:pt idx="3">
                  <c:v>B13</c:v>
                </c:pt>
                <c:pt idx="4">
                  <c:v>B14</c:v>
                </c:pt>
                <c:pt idx="5">
                  <c:v>B14.5</c:v>
                </c:pt>
                <c:pt idx="6">
                  <c:v>B15</c:v>
                </c:pt>
                <c:pt idx="7">
                  <c:v>B15.5</c:v>
                </c:pt>
                <c:pt idx="8">
                  <c:v>B16</c:v>
                </c:pt>
              </c:strCache>
            </c:strRef>
          </c:cat>
          <c:val>
            <c:numRef>
              <c:f>'C:\Users\alexr\Documents\ARTIGO 01 DOUTORADO\Nanoemulsão resultados\[tabela de temanho e pdi.xlsx]Plan1'!$U$2:$U$10</c:f>
              <c:numCache>
                <c:formatCode>General</c:formatCode>
                <c:ptCount val="9"/>
                <c:pt idx="0">
                  <c:v>2.1899999999999999E-2</c:v>
                </c:pt>
                <c:pt idx="1">
                  <c:v>2.1066666666666664E-2</c:v>
                </c:pt>
                <c:pt idx="2">
                  <c:v>1.4833333333333332E-2</c:v>
                </c:pt>
                <c:pt idx="3">
                  <c:v>1.9966666666666667E-2</c:v>
                </c:pt>
                <c:pt idx="4">
                  <c:v>4.7333333333333331E-2</c:v>
                </c:pt>
                <c:pt idx="5">
                  <c:v>1.6966666666666668E-2</c:v>
                </c:pt>
                <c:pt idx="6">
                  <c:v>2.0233333333333336E-2</c:v>
                </c:pt>
                <c:pt idx="7">
                  <c:v>1.4033333333333333E-2</c:v>
                </c:pt>
                <c:pt idx="8">
                  <c:v>1.983333333333333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819-49FD-9DB7-52F209BC1C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23922560"/>
        <c:axId val="323920640"/>
      </c:lineChart>
      <c:catAx>
        <c:axId val="3239046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23906176"/>
        <c:crosses val="autoZero"/>
        <c:auto val="1"/>
        <c:lblAlgn val="ctr"/>
        <c:lblOffset val="100"/>
        <c:noMultiLvlLbl val="0"/>
      </c:catAx>
      <c:valAx>
        <c:axId val="323906176"/>
        <c:scaling>
          <c:orientation val="minMax"/>
          <c:min val="-45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t-BR"/>
                  <a:t>ZP (mV)</a:t>
                </a:r>
              </a:p>
            </c:rich>
          </c:tx>
          <c:layout>
            <c:manualLayout>
              <c:xMode val="edge"/>
              <c:yMode val="edge"/>
              <c:x val="2.2703888888888892E-2"/>
              <c:y val="0.55671138888888894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23904640"/>
        <c:crosses val="autoZero"/>
        <c:crossBetween val="between"/>
      </c:valAx>
      <c:valAx>
        <c:axId val="323920640"/>
        <c:scaling>
          <c:orientation val="minMax"/>
          <c:max val="5.000000000000001E-2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t-BR"/>
                  <a:t>EC  (mS/cm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23922560"/>
        <c:crosses val="max"/>
        <c:crossBetween val="between"/>
      </c:valAx>
      <c:catAx>
        <c:axId val="32392256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23920640"/>
        <c:crosses val="autoZero"/>
        <c:auto val="1"/>
        <c:lblAlgn val="ctr"/>
        <c:lblOffset val="100"/>
        <c:noMultiLvlLbl val="0"/>
      </c:cat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vert="horz"/>
          <a:lstStyle/>
          <a:p>
            <a:pPr>
              <a:defRPr/>
            </a:pPr>
            <a:r>
              <a:rPr lang="pt-BR"/>
              <a:t>Particle Size (PS) and Polydispersity Index (PdI)of essential oil nano-emulsion from morphotype B on day 7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:\Users\alexr\Documents\ARTIGO 01 DOUTORADO\Nanoemulsão resultados\[tabela de temanho e pdi.xlsx]Plan2'!$N$7</c:f>
              <c:strCache>
                <c:ptCount val="1"/>
                <c:pt idx="0">
                  <c:v>Diâmetro Hidrodinâmico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C:\Users\alexr\Documents\ARTIGO 01 DOUTORADO\Nanoemulsão resultados\[tabela de temanho e pdi.xlsx]Plan2'!$P$8:$P$16</c:f>
                <c:numCache>
                  <c:formatCode>General</c:formatCode>
                  <c:ptCount val="9"/>
                  <c:pt idx="0">
                    <c:v>1.7320508075688772</c:v>
                  </c:pt>
                  <c:pt idx="1">
                    <c:v>2.8160255680657511</c:v>
                  </c:pt>
                  <c:pt idx="2">
                    <c:v>0.45825756949557345</c:v>
                  </c:pt>
                  <c:pt idx="3">
                    <c:v>3.195309061734092</c:v>
                  </c:pt>
                  <c:pt idx="4">
                    <c:v>6.2697687357668999</c:v>
                  </c:pt>
                  <c:pt idx="5">
                    <c:v>0.95043849529223356</c:v>
                  </c:pt>
                  <c:pt idx="6">
                    <c:v>2.0647840887931506</c:v>
                  </c:pt>
                  <c:pt idx="7">
                    <c:v>1.1015141094572163</c:v>
                  </c:pt>
                  <c:pt idx="8">
                    <c:v>0.30550504633039366</c:v>
                  </c:pt>
                </c:numCache>
              </c:numRef>
            </c:plus>
            <c:minus>
              <c:numRef>
                <c:f>'C:\Users\alexr\Documents\ARTIGO 01 DOUTORADO\Nanoemulsão resultados\[tabela de temanho e pdi.xlsx]Plan2'!$P$8:$P$16</c:f>
                <c:numCache>
                  <c:formatCode>General</c:formatCode>
                  <c:ptCount val="9"/>
                  <c:pt idx="0">
                    <c:v>1.7320508075688772</c:v>
                  </c:pt>
                  <c:pt idx="1">
                    <c:v>2.8160255680657511</c:v>
                  </c:pt>
                  <c:pt idx="2">
                    <c:v>0.45825756949557345</c:v>
                  </c:pt>
                  <c:pt idx="3">
                    <c:v>3.195309061734092</c:v>
                  </c:pt>
                  <c:pt idx="4">
                    <c:v>6.2697687357668999</c:v>
                  </c:pt>
                  <c:pt idx="5">
                    <c:v>0.95043849529223356</c:v>
                  </c:pt>
                  <c:pt idx="6">
                    <c:v>2.0647840887931506</c:v>
                  </c:pt>
                  <c:pt idx="7">
                    <c:v>1.1015141094572163</c:v>
                  </c:pt>
                  <c:pt idx="8">
                    <c:v>0.30550504633039366</c:v>
                  </c:pt>
                </c:numCache>
              </c:numRef>
            </c:minus>
          </c:errBars>
          <c:cat>
            <c:strRef>
              <c:f>'C:\Users\alexr\Documents\ARTIGO 01 DOUTORADO\Nanoemulsão resultados\[tabela de temanho e pdi.xlsx]Plan2'!$M$8:$M$16</c:f>
              <c:strCache>
                <c:ptCount val="9"/>
                <c:pt idx="0">
                  <c:v>B10</c:v>
                </c:pt>
                <c:pt idx="1">
                  <c:v>B11</c:v>
                </c:pt>
                <c:pt idx="2">
                  <c:v>B12</c:v>
                </c:pt>
                <c:pt idx="3">
                  <c:v>B13</c:v>
                </c:pt>
                <c:pt idx="4">
                  <c:v>B14</c:v>
                </c:pt>
                <c:pt idx="5">
                  <c:v>B14.5</c:v>
                </c:pt>
                <c:pt idx="6">
                  <c:v>B15</c:v>
                </c:pt>
                <c:pt idx="7">
                  <c:v>B15.5</c:v>
                </c:pt>
                <c:pt idx="8">
                  <c:v>B16</c:v>
                </c:pt>
              </c:strCache>
            </c:strRef>
          </c:cat>
          <c:val>
            <c:numRef>
              <c:f>'C:\Users\alexr\Documents\ARTIGO 01 DOUTORADO\Nanoemulsão resultados\[tabela de temanho e pdi.xlsx]Plan2'!$N$8:$N$16</c:f>
              <c:numCache>
                <c:formatCode>General</c:formatCode>
                <c:ptCount val="9"/>
                <c:pt idx="0">
                  <c:v>156.69364527142261</c:v>
                </c:pt>
                <c:pt idx="1">
                  <c:v>180.70000000000002</c:v>
                </c:pt>
                <c:pt idx="2">
                  <c:v>195.69999999999996</c:v>
                </c:pt>
                <c:pt idx="3">
                  <c:v>231.19999999999996</c:v>
                </c:pt>
                <c:pt idx="4">
                  <c:v>430</c:v>
                </c:pt>
                <c:pt idx="5">
                  <c:v>365.66666666666669</c:v>
                </c:pt>
                <c:pt idx="6">
                  <c:v>235.86666666666667</c:v>
                </c:pt>
                <c:pt idx="7">
                  <c:v>147.93333333333334</c:v>
                </c:pt>
                <c:pt idx="8">
                  <c:v>104.066666666666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A21-4E41-86FC-D7726D2929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47420160"/>
        <c:axId val="347421696"/>
      </c:barChart>
      <c:lineChart>
        <c:grouping val="standard"/>
        <c:varyColors val="0"/>
        <c:ser>
          <c:idx val="1"/>
          <c:order val="1"/>
          <c:tx>
            <c:strRef>
              <c:f>'C:\Users\alexr\Documents\ARTIGO 01 DOUTORADO\Nanoemulsão resultados\[tabela de temanho e pdi.xlsx]Plan2'!$O$7</c:f>
              <c:strCache>
                <c:ptCount val="1"/>
                <c:pt idx="0">
                  <c:v>Índice de Polidispersão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C:\Users\alexr\Documents\ARTIGO 01 DOUTORADO\Nanoemulsão resultados\[tabela de temanho e pdi.xlsx]Plan2'!$Q$8:$Q$16</c:f>
                <c:numCache>
                  <c:formatCode>General</c:formatCode>
                  <c:ptCount val="9"/>
                  <c:pt idx="0">
                    <c:v>1.6258331197676279E-2</c:v>
                  </c:pt>
                  <c:pt idx="1">
                    <c:v>1.2423096769056129E-2</c:v>
                  </c:pt>
                  <c:pt idx="2">
                    <c:v>7.5055534994651419E-3</c:v>
                  </c:pt>
                  <c:pt idx="3">
                    <c:v>1.4364307617610143E-2</c:v>
                  </c:pt>
                  <c:pt idx="4">
                    <c:v>1.2662279942148398E-2</c:v>
                  </c:pt>
                  <c:pt idx="5">
                    <c:v>3.2624121954978887E-2</c:v>
                  </c:pt>
                  <c:pt idx="6">
                    <c:v>1.1503622617824914E-2</c:v>
                  </c:pt>
                  <c:pt idx="7">
                    <c:v>1.4843629385474877E-2</c:v>
                  </c:pt>
                  <c:pt idx="8">
                    <c:v>1.1532562594670805E-2</c:v>
                  </c:pt>
                </c:numCache>
              </c:numRef>
            </c:plus>
            <c:minus>
              <c:numRef>
                <c:f>'C:\Users\alexr\Documents\ARTIGO 01 DOUTORADO\Nanoemulsão resultados\[tabela de temanho e pdi.xlsx]Plan2'!$Q$8:$Q$16</c:f>
                <c:numCache>
                  <c:formatCode>General</c:formatCode>
                  <c:ptCount val="9"/>
                  <c:pt idx="0">
                    <c:v>1.6258331197676279E-2</c:v>
                  </c:pt>
                  <c:pt idx="1">
                    <c:v>1.2423096769056129E-2</c:v>
                  </c:pt>
                  <c:pt idx="2">
                    <c:v>7.5055534994651419E-3</c:v>
                  </c:pt>
                  <c:pt idx="3">
                    <c:v>1.4364307617610143E-2</c:v>
                  </c:pt>
                  <c:pt idx="4">
                    <c:v>1.2662279942148398E-2</c:v>
                  </c:pt>
                  <c:pt idx="5">
                    <c:v>3.2624121954978887E-2</c:v>
                  </c:pt>
                  <c:pt idx="6">
                    <c:v>1.1503622617824914E-2</c:v>
                  </c:pt>
                  <c:pt idx="7">
                    <c:v>1.4843629385474877E-2</c:v>
                  </c:pt>
                  <c:pt idx="8">
                    <c:v>1.1532562594670805E-2</c:v>
                  </c:pt>
                </c:numCache>
              </c:numRef>
            </c:minus>
          </c:errBars>
          <c:cat>
            <c:strRef>
              <c:f>'C:\Users\alexr\Documents\ARTIGO 01 DOUTORADO\Nanoemulsão resultados\[tabela de temanho e pdi.xlsx]Plan2'!$M$8:$M$16</c:f>
              <c:strCache>
                <c:ptCount val="9"/>
                <c:pt idx="0">
                  <c:v>B10</c:v>
                </c:pt>
                <c:pt idx="1">
                  <c:v>B11</c:v>
                </c:pt>
                <c:pt idx="2">
                  <c:v>B12</c:v>
                </c:pt>
                <c:pt idx="3">
                  <c:v>B13</c:v>
                </c:pt>
                <c:pt idx="4">
                  <c:v>B14</c:v>
                </c:pt>
                <c:pt idx="5">
                  <c:v>B14.5</c:v>
                </c:pt>
                <c:pt idx="6">
                  <c:v>B15</c:v>
                </c:pt>
                <c:pt idx="7">
                  <c:v>B15.5</c:v>
                </c:pt>
                <c:pt idx="8">
                  <c:v>B16</c:v>
                </c:pt>
              </c:strCache>
            </c:strRef>
          </c:cat>
          <c:val>
            <c:numRef>
              <c:f>'C:\Users\alexr\Documents\ARTIGO 01 DOUTORADO\Nanoemulsão resultados\[tabela de temanho e pdi.xlsx]Plan2'!$O$8:$O$16</c:f>
              <c:numCache>
                <c:formatCode>General</c:formatCode>
                <c:ptCount val="9"/>
                <c:pt idx="0">
                  <c:v>0.36533333333333334</c:v>
                </c:pt>
                <c:pt idx="1">
                  <c:v>0.41033333333333327</c:v>
                </c:pt>
                <c:pt idx="2">
                  <c:v>0.44166666666666665</c:v>
                </c:pt>
                <c:pt idx="3">
                  <c:v>0.40366666666666662</c:v>
                </c:pt>
                <c:pt idx="4">
                  <c:v>0.54366666666666674</c:v>
                </c:pt>
                <c:pt idx="5">
                  <c:v>0.5073333333333333</c:v>
                </c:pt>
                <c:pt idx="6">
                  <c:v>0.35133333333333333</c:v>
                </c:pt>
                <c:pt idx="7">
                  <c:v>0.19066666666666668</c:v>
                </c:pt>
                <c:pt idx="8">
                  <c:v>0.1860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A21-4E41-86FC-D7726D2929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47524096"/>
        <c:axId val="347522176"/>
      </c:lineChart>
      <c:catAx>
        <c:axId val="3474201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47421696"/>
        <c:crosses val="autoZero"/>
        <c:auto val="1"/>
        <c:lblAlgn val="ctr"/>
        <c:lblOffset val="100"/>
        <c:noMultiLvlLbl val="0"/>
      </c:catAx>
      <c:valAx>
        <c:axId val="347421696"/>
        <c:scaling>
          <c:orientation val="minMax"/>
          <c:max val="45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t-BR"/>
                  <a:t>PS (n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47420160"/>
        <c:crosses val="autoZero"/>
        <c:crossBetween val="between"/>
      </c:valAx>
      <c:valAx>
        <c:axId val="347522176"/>
        <c:scaling>
          <c:orientation val="minMax"/>
          <c:max val="0.55000000000000004"/>
          <c:min val="0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t-BR"/>
                  <a:t>PdI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47524096"/>
        <c:crosses val="max"/>
        <c:crossBetween val="between"/>
        <c:minorUnit val="0.1"/>
      </c:valAx>
      <c:catAx>
        <c:axId val="34752409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47522176"/>
        <c:crosses val="autoZero"/>
        <c:auto val="1"/>
        <c:lblAlgn val="ctr"/>
        <c:lblOffset val="100"/>
        <c:noMultiLvlLbl val="0"/>
      </c:catAx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vert="horz"/>
          <a:lstStyle/>
          <a:p>
            <a:pPr>
              <a:defRPr/>
            </a:pPr>
            <a:r>
              <a:rPr lang="pt-BR"/>
              <a:t>Zeta Potential and Electrical Conductivity of essential oil nano-emulsion from morphotype B on day 7</a:t>
            </a:r>
          </a:p>
        </c:rich>
      </c:tx>
      <c:layout>
        <c:manualLayout>
          <c:xMode val="edge"/>
          <c:yMode val="edge"/>
          <c:x val="6.9459694161009722E-2"/>
          <c:y val="0"/>
        </c:manualLayout>
      </c:layout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:\Users\alexr\Documents\ARTIGO 01 DOUTORADO\Nanoemulsão resultados\[tabela de temanho e pdi.xlsx]Plan2'!$N$19</c:f>
              <c:strCache>
                <c:ptCount val="1"/>
                <c:pt idx="0">
                  <c:v>Potencial Zeta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1</c:v>
                </c:pt>
              </c:numLit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'C:\Users\alexr\Documents\ARTIGO 01 DOUTORADO\Nanoemulsão resultados\[tabela de temanho e pdi.xlsx]Plan2'!$M$20:$M$28</c:f>
              <c:strCache>
                <c:ptCount val="9"/>
                <c:pt idx="0">
                  <c:v>B10</c:v>
                </c:pt>
                <c:pt idx="1">
                  <c:v>B11</c:v>
                </c:pt>
                <c:pt idx="2">
                  <c:v>B12</c:v>
                </c:pt>
                <c:pt idx="3">
                  <c:v>B13</c:v>
                </c:pt>
                <c:pt idx="4">
                  <c:v>B14</c:v>
                </c:pt>
                <c:pt idx="5">
                  <c:v>B14.5</c:v>
                </c:pt>
                <c:pt idx="6">
                  <c:v>B15</c:v>
                </c:pt>
                <c:pt idx="7">
                  <c:v>B15.5</c:v>
                </c:pt>
                <c:pt idx="8">
                  <c:v>B16</c:v>
                </c:pt>
              </c:strCache>
            </c:strRef>
          </c:cat>
          <c:val>
            <c:numRef>
              <c:f>'C:\Users\alexr\Documents\ARTIGO 01 DOUTORADO\Nanoemulsão resultados\[tabela de temanho e pdi.xlsx]Plan2'!$N$20:$N$28</c:f>
              <c:numCache>
                <c:formatCode>General</c:formatCode>
                <c:ptCount val="9"/>
                <c:pt idx="0">
                  <c:v>-34.966666666666661</c:v>
                </c:pt>
                <c:pt idx="1">
                  <c:v>-32.799999999999997</c:v>
                </c:pt>
                <c:pt idx="2">
                  <c:v>-20.266666666666666</c:v>
                </c:pt>
                <c:pt idx="3">
                  <c:v>-31.799999999999997</c:v>
                </c:pt>
                <c:pt idx="4">
                  <c:v>-18.233333333333331</c:v>
                </c:pt>
                <c:pt idx="5">
                  <c:v>-23.166666666666668</c:v>
                </c:pt>
                <c:pt idx="6">
                  <c:v>-30.733333333333331</c:v>
                </c:pt>
                <c:pt idx="7">
                  <c:v>-15.333333333333334</c:v>
                </c:pt>
                <c:pt idx="8">
                  <c:v>-22.4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9DB-476A-9121-3DE365BDE2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349922816"/>
        <c:axId val="349924352"/>
      </c:barChart>
      <c:lineChart>
        <c:grouping val="standard"/>
        <c:varyColors val="0"/>
        <c:ser>
          <c:idx val="1"/>
          <c:order val="1"/>
          <c:tx>
            <c:strRef>
              <c:f>'C:\Users\alexr\Documents\ARTIGO 01 DOUTORADO\Nanoemulsão resultados\[tabela de temanho e pdi.xlsx]Plan2'!$O$19</c:f>
              <c:strCache>
                <c:ptCount val="1"/>
                <c:pt idx="0">
                  <c:v>Condutividade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C:\Users\alexr\Documents\ARTIGO 01 DOUTORADO\Nanoemulsão resultados\[tabela de temanho e pdi.xlsx]Plan2'!$Q$20:$Q$28</c:f>
                <c:numCache>
                  <c:formatCode>General</c:formatCode>
                  <c:ptCount val="9"/>
                  <c:pt idx="0">
                    <c:v>8.2310388165771631E-3</c:v>
                  </c:pt>
                  <c:pt idx="1">
                    <c:v>6.9999999999999978E-4</c:v>
                  </c:pt>
                  <c:pt idx="2">
                    <c:v>5.1961524227066411E-4</c:v>
                  </c:pt>
                  <c:pt idx="3">
                    <c:v>5.131601439446879E-4</c:v>
                  </c:pt>
                  <c:pt idx="4">
                    <c:v>2.5696951829610707E-3</c:v>
                  </c:pt>
                  <c:pt idx="5">
                    <c:v>1.0115993936995677E-3</c:v>
                  </c:pt>
                  <c:pt idx="6">
                    <c:v>2.540341184434353E-3</c:v>
                  </c:pt>
                  <c:pt idx="7">
                    <c:v>1.1951150572225245E-2</c:v>
                  </c:pt>
                  <c:pt idx="8">
                    <c:v>1.3279056191361392E-3</c:v>
                  </c:pt>
                </c:numCache>
              </c:numRef>
            </c:plus>
            <c:minus>
              <c:numRef>
                <c:f>'C:\Users\alexr\Documents\ARTIGO 01 DOUTORADO\Nanoemulsão resultados\[tabela de temanho e pdi.xlsx]Plan2'!$Q$20:$Q$28</c:f>
                <c:numCache>
                  <c:formatCode>General</c:formatCode>
                  <c:ptCount val="9"/>
                  <c:pt idx="0">
                    <c:v>8.2310388165771631E-3</c:v>
                  </c:pt>
                  <c:pt idx="1">
                    <c:v>6.9999999999999978E-4</c:v>
                  </c:pt>
                  <c:pt idx="2">
                    <c:v>5.1961524227066411E-4</c:v>
                  </c:pt>
                  <c:pt idx="3">
                    <c:v>5.131601439446879E-4</c:v>
                  </c:pt>
                  <c:pt idx="4">
                    <c:v>2.5696951829610707E-3</c:v>
                  </c:pt>
                  <c:pt idx="5">
                    <c:v>1.0115993936995677E-3</c:v>
                  </c:pt>
                  <c:pt idx="6">
                    <c:v>2.540341184434353E-3</c:v>
                  </c:pt>
                  <c:pt idx="7">
                    <c:v>1.1951150572225245E-2</c:v>
                  </c:pt>
                  <c:pt idx="8">
                    <c:v>1.3279056191361392E-3</c:v>
                  </c:pt>
                </c:numCache>
              </c:numRef>
            </c:minus>
          </c:errBars>
          <c:cat>
            <c:strRef>
              <c:f>'C:\Users\alexr\Documents\ARTIGO 01 DOUTORADO\Nanoemulsão resultados\[tabela de temanho e pdi.xlsx]Plan2'!$M$20:$M$28</c:f>
              <c:strCache>
                <c:ptCount val="9"/>
                <c:pt idx="0">
                  <c:v>B10</c:v>
                </c:pt>
                <c:pt idx="1">
                  <c:v>B11</c:v>
                </c:pt>
                <c:pt idx="2">
                  <c:v>B12</c:v>
                </c:pt>
                <c:pt idx="3">
                  <c:v>B13</c:v>
                </c:pt>
                <c:pt idx="4">
                  <c:v>B14</c:v>
                </c:pt>
                <c:pt idx="5">
                  <c:v>B14.5</c:v>
                </c:pt>
                <c:pt idx="6">
                  <c:v>B15</c:v>
                </c:pt>
                <c:pt idx="7">
                  <c:v>B15.5</c:v>
                </c:pt>
                <c:pt idx="8">
                  <c:v>B16</c:v>
                </c:pt>
              </c:strCache>
            </c:strRef>
          </c:cat>
          <c:val>
            <c:numRef>
              <c:f>'C:\Users\alexr\Documents\ARTIGO 01 DOUTORADO\Nanoemulsão resultados\[tabela de temanho e pdi.xlsx]Plan2'!$O$20:$O$28</c:f>
              <c:numCache>
                <c:formatCode>General</c:formatCode>
                <c:ptCount val="9"/>
                <c:pt idx="0">
                  <c:v>2.0300000000000002E-2</c:v>
                </c:pt>
                <c:pt idx="1">
                  <c:v>1.3900000000000001E-2</c:v>
                </c:pt>
                <c:pt idx="2">
                  <c:v>1.7499999999999998E-2</c:v>
                </c:pt>
                <c:pt idx="3">
                  <c:v>1.1533333333333333E-2</c:v>
                </c:pt>
                <c:pt idx="4">
                  <c:v>1.7233333333333333E-2</c:v>
                </c:pt>
                <c:pt idx="5">
                  <c:v>2.1333333333333333E-2</c:v>
                </c:pt>
                <c:pt idx="6">
                  <c:v>1.5966666666666667E-2</c:v>
                </c:pt>
                <c:pt idx="7">
                  <c:v>2.18E-2</c:v>
                </c:pt>
                <c:pt idx="8">
                  <c:v>2.156666666666666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9DB-476A-9121-3DE365BDE2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49944832"/>
        <c:axId val="349942912"/>
      </c:lineChart>
      <c:catAx>
        <c:axId val="3499228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49924352"/>
        <c:crosses val="autoZero"/>
        <c:auto val="1"/>
        <c:lblAlgn val="ctr"/>
        <c:lblOffset val="100"/>
        <c:noMultiLvlLbl val="0"/>
      </c:catAx>
      <c:valAx>
        <c:axId val="34992435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t-BR"/>
                  <a:t>ZP (eV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49922816"/>
        <c:crosses val="autoZero"/>
        <c:crossBetween val="between"/>
      </c:valAx>
      <c:valAx>
        <c:axId val="349942912"/>
        <c:scaling>
          <c:orientation val="minMax"/>
          <c:max val="4.0000000000000008E-2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t-BR"/>
                  <a:t>EC (mS/cm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49944832"/>
        <c:crosses val="max"/>
        <c:crossBetween val="between"/>
        <c:majorUnit val="1.0000000000000002E-2"/>
        <c:minorUnit val="1.0000000000000002E-2"/>
      </c:valAx>
      <c:catAx>
        <c:axId val="34994483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49942912"/>
        <c:crosses val="autoZero"/>
        <c:auto val="1"/>
        <c:lblAlgn val="ctr"/>
        <c:lblOffset val="100"/>
        <c:noMultiLvlLbl val="0"/>
      </c:catAx>
    </c:plotArea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vert="horz"/>
          <a:lstStyle/>
          <a:p>
            <a:pPr>
              <a:defRPr/>
            </a:pPr>
            <a:r>
              <a:rPr lang="pt-BR"/>
              <a:t>Particle Size (PS) and Polydispersity Index (PdI) of essential oil nano-emulsion from morphotype B on day 14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:\Users\alexr\Documents\ARTIGO 01 DOUTORADO\Nanoemulsão resultados\[tabela de temanho e pdi.xlsx]Plan3'!$N$1</c:f>
              <c:strCache>
                <c:ptCount val="1"/>
                <c:pt idx="0">
                  <c:v>Diâmetro Hidrodinâmico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C:\Users\alexr\Documents\ARTIGO 01 DOUTORADO\Nanoemulsão resultados\[tabela de temanho e pdi.xlsx]Plan3'!$P$2:$P$10</c:f>
                <c:numCache>
                  <c:formatCode>General</c:formatCode>
                  <c:ptCount val="9"/>
                  <c:pt idx="0">
                    <c:v>1.3000000000000005</c:v>
                  </c:pt>
                  <c:pt idx="1">
                    <c:v>0.8660254037844386</c:v>
                  </c:pt>
                  <c:pt idx="2">
                    <c:v>1.2013880860626618</c:v>
                  </c:pt>
                  <c:pt idx="3">
                    <c:v>2.7221315177632412</c:v>
                  </c:pt>
                  <c:pt idx="4">
                    <c:v>2.7465129406819431</c:v>
                  </c:pt>
                  <c:pt idx="5">
                    <c:v>2.3586719427112595</c:v>
                  </c:pt>
                  <c:pt idx="6">
                    <c:v>1.1718930554164555</c:v>
                  </c:pt>
                  <c:pt idx="7">
                    <c:v>1.0535653752852707</c:v>
                  </c:pt>
                  <c:pt idx="8">
                    <c:v>0.41633319989323248</c:v>
                  </c:pt>
                </c:numCache>
              </c:numRef>
            </c:plus>
            <c:minus>
              <c:numRef>
                <c:f>'C:\Users\alexr\Documents\ARTIGO 01 DOUTORADO\Nanoemulsão resultados\[tabela de temanho e pdi.xlsx]Plan3'!$P$2:$P$10</c:f>
                <c:numCache>
                  <c:formatCode>General</c:formatCode>
                  <c:ptCount val="9"/>
                  <c:pt idx="0">
                    <c:v>1.3000000000000005</c:v>
                  </c:pt>
                  <c:pt idx="1">
                    <c:v>0.8660254037844386</c:v>
                  </c:pt>
                  <c:pt idx="2">
                    <c:v>1.2013880860626618</c:v>
                  </c:pt>
                  <c:pt idx="3">
                    <c:v>2.7221315177632412</c:v>
                  </c:pt>
                  <c:pt idx="4">
                    <c:v>2.7465129406819431</c:v>
                  </c:pt>
                  <c:pt idx="5">
                    <c:v>2.3586719427112595</c:v>
                  </c:pt>
                  <c:pt idx="6">
                    <c:v>1.1718930554164555</c:v>
                  </c:pt>
                  <c:pt idx="7">
                    <c:v>1.0535653752852707</c:v>
                  </c:pt>
                  <c:pt idx="8">
                    <c:v>0.41633319989323248</c:v>
                  </c:pt>
                </c:numCache>
              </c:numRef>
            </c:minus>
          </c:errBars>
          <c:cat>
            <c:strRef>
              <c:f>'C:\Users\alexr\Documents\ARTIGO 01 DOUTORADO\Nanoemulsão resultados\[tabela de temanho e pdi.xlsx]Plan3'!$M$2:$M$10</c:f>
              <c:strCache>
                <c:ptCount val="9"/>
                <c:pt idx="0">
                  <c:v>B10</c:v>
                </c:pt>
                <c:pt idx="1">
                  <c:v>B11</c:v>
                </c:pt>
                <c:pt idx="2">
                  <c:v>B12</c:v>
                </c:pt>
                <c:pt idx="3">
                  <c:v>B13</c:v>
                </c:pt>
                <c:pt idx="4">
                  <c:v>B14</c:v>
                </c:pt>
                <c:pt idx="5">
                  <c:v>B14.5</c:v>
                </c:pt>
                <c:pt idx="6">
                  <c:v>B15</c:v>
                </c:pt>
                <c:pt idx="7">
                  <c:v>B15.5</c:v>
                </c:pt>
                <c:pt idx="8">
                  <c:v>B16</c:v>
                </c:pt>
              </c:strCache>
            </c:strRef>
          </c:cat>
          <c:val>
            <c:numRef>
              <c:f>'C:\Users\alexr\Documents\ARTIGO 01 DOUTORADO\Nanoemulsão resultados\[tabela de temanho e pdi.xlsx]Plan3'!$N$2:$N$10</c:f>
              <c:numCache>
                <c:formatCode>General</c:formatCode>
                <c:ptCount val="9"/>
                <c:pt idx="0">
                  <c:v>154</c:v>
                </c:pt>
                <c:pt idx="1">
                  <c:v>179.19999999999996</c:v>
                </c:pt>
                <c:pt idx="2">
                  <c:v>198.9666666666667</c:v>
                </c:pt>
                <c:pt idx="3">
                  <c:v>231.80000000000004</c:v>
                </c:pt>
                <c:pt idx="4">
                  <c:v>250.13333333333335</c:v>
                </c:pt>
                <c:pt idx="5">
                  <c:v>244.96666666666667</c:v>
                </c:pt>
                <c:pt idx="6">
                  <c:v>234.13333333333335</c:v>
                </c:pt>
                <c:pt idx="7">
                  <c:v>153.5</c:v>
                </c:pt>
                <c:pt idx="8">
                  <c:v>106.566666666666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C74-4682-803F-3BF7E85FF5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350008832"/>
        <c:axId val="350010368"/>
      </c:barChart>
      <c:lineChart>
        <c:grouping val="standard"/>
        <c:varyColors val="0"/>
        <c:ser>
          <c:idx val="1"/>
          <c:order val="1"/>
          <c:tx>
            <c:strRef>
              <c:f>'C:\Users\alexr\Documents\ARTIGO 01 DOUTORADO\Nanoemulsão resultados\[tabela de temanho e pdi.xlsx]Plan3'!$O$1</c:f>
              <c:strCache>
                <c:ptCount val="1"/>
                <c:pt idx="0">
                  <c:v>Índice de Polidispersão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C:\Users\alexr\Documents\ARTIGO 01 DOUTORADO\Nanoemulsão resultados\[tabela de temanho e pdi.xlsx]Plan3'!$Q$2:$Q$10</c:f>
                <c:numCache>
                  <c:formatCode>General</c:formatCode>
                  <c:ptCount val="9"/>
                  <c:pt idx="0">
                    <c:v>7.0945988845975937E-3</c:v>
                  </c:pt>
                  <c:pt idx="1">
                    <c:v>4.5825756949558439E-3</c:v>
                  </c:pt>
                  <c:pt idx="2">
                    <c:v>9.5043849529221486E-3</c:v>
                  </c:pt>
                  <c:pt idx="3">
                    <c:v>8.5049005481153701E-3</c:v>
                  </c:pt>
                  <c:pt idx="4">
                    <c:v>5.5380501984001684E-2</c:v>
                  </c:pt>
                  <c:pt idx="5">
                    <c:v>4.4635561308594723E-2</c:v>
                  </c:pt>
                  <c:pt idx="6">
                    <c:v>9.8488578017961129E-3</c:v>
                  </c:pt>
                  <c:pt idx="7">
                    <c:v>2.0816659994661191E-3</c:v>
                  </c:pt>
                  <c:pt idx="8">
                    <c:v>1.607275126832159E-2</c:v>
                  </c:pt>
                </c:numCache>
              </c:numRef>
            </c:plus>
            <c:minus>
              <c:numRef>
                <c:f>'C:\Users\alexr\Documents\ARTIGO 01 DOUTORADO\Nanoemulsão resultados\[tabela de temanho e pdi.xlsx]Plan3'!$Q$2:$Q$10</c:f>
                <c:numCache>
                  <c:formatCode>General</c:formatCode>
                  <c:ptCount val="9"/>
                  <c:pt idx="0">
                    <c:v>7.0945988845975937E-3</c:v>
                  </c:pt>
                  <c:pt idx="1">
                    <c:v>4.5825756949558439E-3</c:v>
                  </c:pt>
                  <c:pt idx="2">
                    <c:v>9.5043849529221486E-3</c:v>
                  </c:pt>
                  <c:pt idx="3">
                    <c:v>8.5049005481153701E-3</c:v>
                  </c:pt>
                  <c:pt idx="4">
                    <c:v>5.5380501984001684E-2</c:v>
                  </c:pt>
                  <c:pt idx="5">
                    <c:v>4.4635561308594723E-2</c:v>
                  </c:pt>
                  <c:pt idx="6">
                    <c:v>9.8488578017961129E-3</c:v>
                  </c:pt>
                  <c:pt idx="7">
                    <c:v>2.0816659994661191E-3</c:v>
                  </c:pt>
                  <c:pt idx="8">
                    <c:v>1.607275126832159E-2</c:v>
                  </c:pt>
                </c:numCache>
              </c:numRef>
            </c:minus>
          </c:errBars>
          <c:cat>
            <c:strRef>
              <c:f>'C:\Users\alexr\Documents\ARTIGO 01 DOUTORADO\Nanoemulsão resultados\[tabela de temanho e pdi.xlsx]Plan3'!$M$2:$M$10</c:f>
              <c:strCache>
                <c:ptCount val="9"/>
                <c:pt idx="0">
                  <c:v>B10</c:v>
                </c:pt>
                <c:pt idx="1">
                  <c:v>B11</c:v>
                </c:pt>
                <c:pt idx="2">
                  <c:v>B12</c:v>
                </c:pt>
                <c:pt idx="3">
                  <c:v>B13</c:v>
                </c:pt>
                <c:pt idx="4">
                  <c:v>B14</c:v>
                </c:pt>
                <c:pt idx="5">
                  <c:v>B14.5</c:v>
                </c:pt>
                <c:pt idx="6">
                  <c:v>B15</c:v>
                </c:pt>
                <c:pt idx="7">
                  <c:v>B15.5</c:v>
                </c:pt>
                <c:pt idx="8">
                  <c:v>B16</c:v>
                </c:pt>
              </c:strCache>
            </c:strRef>
          </c:cat>
          <c:val>
            <c:numRef>
              <c:f>'C:\Users\alexr\Documents\ARTIGO 01 DOUTORADO\Nanoemulsão resultados\[tabela de temanho e pdi.xlsx]Plan3'!$O$2:$O$10</c:f>
              <c:numCache>
                <c:formatCode>General</c:formatCode>
                <c:ptCount val="9"/>
                <c:pt idx="0">
                  <c:v>0.36633333333333334</c:v>
                </c:pt>
                <c:pt idx="1">
                  <c:v>0.41699999999999998</c:v>
                </c:pt>
                <c:pt idx="2">
                  <c:v>0.47166666666666668</c:v>
                </c:pt>
                <c:pt idx="3">
                  <c:v>0.40166666666666667</c:v>
                </c:pt>
                <c:pt idx="4">
                  <c:v>0.38999999999999996</c:v>
                </c:pt>
                <c:pt idx="5">
                  <c:v>0.32166666666666671</c:v>
                </c:pt>
                <c:pt idx="6">
                  <c:v>0.26</c:v>
                </c:pt>
                <c:pt idx="7">
                  <c:v>0.16966666666666666</c:v>
                </c:pt>
                <c:pt idx="8">
                  <c:v>0.167666666666666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C74-4682-803F-3BF7E85FF5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50088192"/>
        <c:axId val="350086272"/>
      </c:lineChart>
      <c:catAx>
        <c:axId val="3500088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50010368"/>
        <c:crosses val="autoZero"/>
        <c:auto val="1"/>
        <c:lblAlgn val="ctr"/>
        <c:lblOffset val="100"/>
        <c:noMultiLvlLbl val="0"/>
      </c:catAx>
      <c:valAx>
        <c:axId val="350010368"/>
        <c:scaling>
          <c:orientation val="minMax"/>
          <c:max val="25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t-BR"/>
                  <a:t>PS (n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50008832"/>
        <c:crosses val="autoZero"/>
        <c:crossBetween val="between"/>
      </c:valAx>
      <c:valAx>
        <c:axId val="350086272"/>
        <c:scaling>
          <c:orientation val="minMax"/>
          <c:max val="0.5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t-BR"/>
                  <a:t>PdI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50088192"/>
        <c:crosses val="max"/>
        <c:crossBetween val="between"/>
        <c:majorUnit val="0.1"/>
        <c:minorUnit val="0.1"/>
      </c:valAx>
      <c:catAx>
        <c:axId val="35008819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50086272"/>
        <c:crosses val="autoZero"/>
        <c:auto val="1"/>
        <c:lblAlgn val="ctr"/>
        <c:lblOffset val="100"/>
        <c:noMultiLvlLbl val="0"/>
      </c:catAx>
    </c:plotArea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vert="horz"/>
          <a:lstStyle/>
          <a:p>
            <a:pPr>
              <a:defRPr/>
            </a:pPr>
            <a:r>
              <a:rPr lang="pt-BR"/>
              <a:t>Zeta Potential (ZP) and Electrical Conductivity (EC) of essential oil nano-emulsion from morphotype B on day 14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:\Users\alexr\Documents\ARTIGO 01 DOUTORADO\Nanoemulsão resultados\[tabela de temanho e pdi.xlsx]Plan3'!$N$13</c:f>
              <c:strCache>
                <c:ptCount val="1"/>
                <c:pt idx="0">
                  <c:v>Potencial Zeta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C:\Users\alexr\Documents\ARTIGO 01 DOUTORADO\Nanoemulsão resultados\[tabela de temanho e pdi.xlsx]Plan3'!$P$14:$P$22</c:f>
                <c:numCache>
                  <c:formatCode>General</c:formatCode>
                  <c:ptCount val="9"/>
                  <c:pt idx="0">
                    <c:v>0.28867513459481292</c:v>
                  </c:pt>
                  <c:pt idx="1">
                    <c:v>0.68068592855540488</c:v>
                  </c:pt>
                  <c:pt idx="2">
                    <c:v>0.55075705472860914</c:v>
                  </c:pt>
                  <c:pt idx="3">
                    <c:v>0.26457513110645914</c:v>
                  </c:pt>
                  <c:pt idx="4">
                    <c:v>0.40414518843273767</c:v>
                  </c:pt>
                  <c:pt idx="5">
                    <c:v>0.10000000000000142</c:v>
                  </c:pt>
                  <c:pt idx="6">
                    <c:v>0.30550504633039016</c:v>
                  </c:pt>
                  <c:pt idx="7">
                    <c:v>2.7874719729532673</c:v>
                  </c:pt>
                  <c:pt idx="8">
                    <c:v>1.3076696830622012</c:v>
                  </c:pt>
                </c:numCache>
              </c:numRef>
            </c:plus>
            <c:minus>
              <c:numRef>
                <c:f>'C:\Users\alexr\Documents\ARTIGO 01 DOUTORADO\Nanoemulsão resultados\[tabela de temanho e pdi.xlsx]Plan3'!$P$14:$P$22</c:f>
                <c:numCache>
                  <c:formatCode>General</c:formatCode>
                  <c:ptCount val="9"/>
                  <c:pt idx="0">
                    <c:v>0.28867513459481292</c:v>
                  </c:pt>
                  <c:pt idx="1">
                    <c:v>0.68068592855540488</c:v>
                  </c:pt>
                  <c:pt idx="2">
                    <c:v>0.55075705472860914</c:v>
                  </c:pt>
                  <c:pt idx="3">
                    <c:v>0.26457513110645914</c:v>
                  </c:pt>
                  <c:pt idx="4">
                    <c:v>0.40414518843273767</c:v>
                  </c:pt>
                  <c:pt idx="5">
                    <c:v>0.10000000000000142</c:v>
                  </c:pt>
                  <c:pt idx="6">
                    <c:v>0.30550504633039016</c:v>
                  </c:pt>
                  <c:pt idx="7">
                    <c:v>2.7874719729532673</c:v>
                  </c:pt>
                  <c:pt idx="8">
                    <c:v>1.3076696830622012</c:v>
                  </c:pt>
                </c:numCache>
              </c:numRef>
            </c:minus>
          </c:errBars>
          <c:cat>
            <c:strRef>
              <c:f>'C:\Users\alexr\Documents\ARTIGO 01 DOUTORADO\Nanoemulsão resultados\[tabela de temanho e pdi.xlsx]Plan3'!$M$14:$M$22</c:f>
              <c:strCache>
                <c:ptCount val="9"/>
                <c:pt idx="0">
                  <c:v>B10</c:v>
                </c:pt>
                <c:pt idx="1">
                  <c:v>B11</c:v>
                </c:pt>
                <c:pt idx="2">
                  <c:v>B12</c:v>
                </c:pt>
                <c:pt idx="3">
                  <c:v>B13</c:v>
                </c:pt>
                <c:pt idx="4">
                  <c:v>B14</c:v>
                </c:pt>
                <c:pt idx="5">
                  <c:v>B14.5</c:v>
                </c:pt>
                <c:pt idx="6">
                  <c:v>B15</c:v>
                </c:pt>
                <c:pt idx="7">
                  <c:v>B15.5</c:v>
                </c:pt>
                <c:pt idx="8">
                  <c:v>B16</c:v>
                </c:pt>
              </c:strCache>
            </c:strRef>
          </c:cat>
          <c:val>
            <c:numRef>
              <c:f>'C:\Users\alexr\Documents\ARTIGO 01 DOUTORADO\Nanoemulsão resultados\[tabela de temanho e pdi.xlsx]Plan3'!$N$14:$N$22</c:f>
              <c:numCache>
                <c:formatCode>General</c:formatCode>
                <c:ptCount val="9"/>
                <c:pt idx="0">
                  <c:v>-26.233333333333331</c:v>
                </c:pt>
                <c:pt idx="1">
                  <c:v>-26.333333333333332</c:v>
                </c:pt>
                <c:pt idx="2">
                  <c:v>-16.366666666666667</c:v>
                </c:pt>
                <c:pt idx="3">
                  <c:v>-14.700000000000001</c:v>
                </c:pt>
                <c:pt idx="4">
                  <c:v>-13.766666666666666</c:v>
                </c:pt>
                <c:pt idx="5">
                  <c:v>-20.5</c:v>
                </c:pt>
                <c:pt idx="6">
                  <c:v>-16.766666666666669</c:v>
                </c:pt>
                <c:pt idx="7">
                  <c:v>-20.5</c:v>
                </c:pt>
                <c:pt idx="8">
                  <c:v>-2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5C1-406D-A5D4-BB9F75D0DF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350135808"/>
        <c:axId val="350137344"/>
      </c:barChart>
      <c:lineChart>
        <c:grouping val="standard"/>
        <c:varyColors val="0"/>
        <c:ser>
          <c:idx val="1"/>
          <c:order val="1"/>
          <c:tx>
            <c:strRef>
              <c:f>'C:\Users\alexr\Documents\ARTIGO 01 DOUTORADO\Nanoemulsão resultados\[tabela de temanho e pdi.xlsx]Plan3'!$O$13</c:f>
              <c:strCache>
                <c:ptCount val="1"/>
                <c:pt idx="0">
                  <c:v>Condutividade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C:\Users\alexr\Documents\ARTIGO 01 DOUTORADO\Nanoemulsão resultados\[tabela de temanho e pdi.xlsx]Plan3'!$Q$14:$Q$22</c:f>
                <c:numCache>
                  <c:formatCode>General</c:formatCode>
                  <c:ptCount val="9"/>
                  <c:pt idx="0">
                    <c:v>8.9628864398324983E-4</c:v>
                  </c:pt>
                  <c:pt idx="1">
                    <c:v>9.1522310576893327E-3</c:v>
                  </c:pt>
                  <c:pt idx="2">
                    <c:v>4.5825756949558312E-4</c:v>
                  </c:pt>
                  <c:pt idx="3">
                    <c:v>8.9628864398325081E-4</c:v>
                  </c:pt>
                  <c:pt idx="4">
                    <c:v>4.3588989435406868E-4</c:v>
                  </c:pt>
                  <c:pt idx="5">
                    <c:v>1.370629903851997E-2</c:v>
                  </c:pt>
                  <c:pt idx="6">
                    <c:v>1.0415889704357157E-2</c:v>
                  </c:pt>
                  <c:pt idx="7">
                    <c:v>1.2602678286776978E-2</c:v>
                  </c:pt>
                  <c:pt idx="8">
                    <c:v>6.4034469884065807E-3</c:v>
                  </c:pt>
                </c:numCache>
              </c:numRef>
            </c:plus>
            <c:minus>
              <c:numRef>
                <c:f>'C:\Users\alexr\Documents\ARTIGO 01 DOUTORADO\Nanoemulsão resultados\[tabela de temanho e pdi.xlsx]Plan3'!$Q$14:$Q$22</c:f>
                <c:numCache>
                  <c:formatCode>General</c:formatCode>
                  <c:ptCount val="9"/>
                  <c:pt idx="0">
                    <c:v>8.9628864398324983E-4</c:v>
                  </c:pt>
                  <c:pt idx="1">
                    <c:v>9.1522310576893327E-3</c:v>
                  </c:pt>
                  <c:pt idx="2">
                    <c:v>4.5825756949558312E-4</c:v>
                  </c:pt>
                  <c:pt idx="3">
                    <c:v>8.9628864398325081E-4</c:v>
                  </c:pt>
                  <c:pt idx="4">
                    <c:v>4.3588989435406868E-4</c:v>
                  </c:pt>
                  <c:pt idx="5">
                    <c:v>1.370629903851997E-2</c:v>
                  </c:pt>
                  <c:pt idx="6">
                    <c:v>1.0415889704357157E-2</c:v>
                  </c:pt>
                  <c:pt idx="7">
                    <c:v>1.2602678286776978E-2</c:v>
                  </c:pt>
                  <c:pt idx="8">
                    <c:v>6.4034469884065807E-3</c:v>
                  </c:pt>
                </c:numCache>
              </c:numRef>
            </c:minus>
          </c:errBars>
          <c:cat>
            <c:strRef>
              <c:f>'C:\Users\alexr\Documents\ARTIGO 01 DOUTORADO\Nanoemulsão resultados\[tabela de temanho e pdi.xlsx]Plan3'!$M$14:$M$22</c:f>
              <c:strCache>
                <c:ptCount val="9"/>
                <c:pt idx="0">
                  <c:v>B10</c:v>
                </c:pt>
                <c:pt idx="1">
                  <c:v>B11</c:v>
                </c:pt>
                <c:pt idx="2">
                  <c:v>B12</c:v>
                </c:pt>
                <c:pt idx="3">
                  <c:v>B13</c:v>
                </c:pt>
                <c:pt idx="4">
                  <c:v>B14</c:v>
                </c:pt>
                <c:pt idx="5">
                  <c:v>B14.5</c:v>
                </c:pt>
                <c:pt idx="6">
                  <c:v>B15</c:v>
                </c:pt>
                <c:pt idx="7">
                  <c:v>B15.5</c:v>
                </c:pt>
                <c:pt idx="8">
                  <c:v>B16</c:v>
                </c:pt>
              </c:strCache>
            </c:strRef>
          </c:cat>
          <c:val>
            <c:numRef>
              <c:f>'C:\Users\alexr\Documents\ARTIGO 01 DOUTORADO\Nanoemulsão resultados\[tabela de temanho e pdi.xlsx]Plan3'!$O$14:$O$22</c:f>
              <c:numCache>
                <c:formatCode>General</c:formatCode>
                <c:ptCount val="9"/>
                <c:pt idx="0">
                  <c:v>1.8566666666666665E-2</c:v>
                </c:pt>
                <c:pt idx="1">
                  <c:v>2.3433333333333334E-2</c:v>
                </c:pt>
                <c:pt idx="2">
                  <c:v>1.8600000000000002E-2</c:v>
                </c:pt>
                <c:pt idx="3">
                  <c:v>2.1666666666666667E-2</c:v>
                </c:pt>
                <c:pt idx="4">
                  <c:v>1.6500000000000001E-2</c:v>
                </c:pt>
                <c:pt idx="5">
                  <c:v>1.7673333333333336E-2</c:v>
                </c:pt>
                <c:pt idx="6">
                  <c:v>1.1003333333333332E-2</c:v>
                </c:pt>
                <c:pt idx="7">
                  <c:v>1.5350000000000001E-2</c:v>
                </c:pt>
                <c:pt idx="8">
                  <c:v>1.2706666666666666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5C1-406D-A5D4-BB9F75D0DF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50145536"/>
        <c:axId val="350143616"/>
      </c:lineChart>
      <c:catAx>
        <c:axId val="3501358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50137344"/>
        <c:crosses val="autoZero"/>
        <c:auto val="1"/>
        <c:lblAlgn val="ctr"/>
        <c:lblOffset val="100"/>
        <c:noMultiLvlLbl val="0"/>
      </c:catAx>
      <c:valAx>
        <c:axId val="350137344"/>
        <c:scaling>
          <c:orientation val="minMax"/>
          <c:max val="0"/>
          <c:min val="-3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t-BR"/>
                  <a:t>ZP (eV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50135808"/>
        <c:crosses val="autoZero"/>
        <c:crossBetween val="between"/>
        <c:minorUnit val="5"/>
      </c:valAx>
      <c:valAx>
        <c:axId val="350143616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t-BR"/>
                  <a:t>EC (mS/cm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50145536"/>
        <c:crosses val="max"/>
        <c:crossBetween val="between"/>
        <c:minorUnit val="5.000000000000001E-3"/>
      </c:valAx>
      <c:catAx>
        <c:axId val="35014553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50143616"/>
        <c:crosses val="autoZero"/>
        <c:auto val="1"/>
        <c:lblAlgn val="ctr"/>
        <c:lblOffset val="100"/>
        <c:noMultiLvlLbl val="0"/>
      </c:catAx>
    </c:plotArea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vert="horz"/>
          <a:lstStyle/>
          <a:p>
            <a:pPr>
              <a:defRPr/>
            </a:pPr>
            <a:r>
              <a:rPr lang="pt-BR"/>
              <a:t>Particle Size (PS) and Polydispersity Index (PdI) of essential oil nano-emulsion from morphotype B on day 21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:\Users\alexr\Documents\ARTIGO 01 DOUTORADO\Nanoemulsão resultados\[tabela de temanho e pdi.xlsx]Plan4'!$V$1</c:f>
              <c:strCache>
                <c:ptCount val="1"/>
                <c:pt idx="0">
                  <c:v>Diâmetro hidrodinâmico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1</c:v>
                </c:pt>
              </c:numLit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'C:\Users\alexr\Documents\ARTIGO 01 DOUTORADO\Nanoemulsão resultados\[tabela de temanho e pdi.xlsx]Plan4'!$U$2:$U$10</c:f>
              <c:strCache>
                <c:ptCount val="9"/>
                <c:pt idx="0">
                  <c:v>B10</c:v>
                </c:pt>
                <c:pt idx="1">
                  <c:v>B11</c:v>
                </c:pt>
                <c:pt idx="2">
                  <c:v>B12</c:v>
                </c:pt>
                <c:pt idx="3">
                  <c:v>B13</c:v>
                </c:pt>
                <c:pt idx="4">
                  <c:v>B14</c:v>
                </c:pt>
                <c:pt idx="5">
                  <c:v>B14.5</c:v>
                </c:pt>
                <c:pt idx="6">
                  <c:v>B15</c:v>
                </c:pt>
                <c:pt idx="7">
                  <c:v>B15.5</c:v>
                </c:pt>
                <c:pt idx="8">
                  <c:v>B16</c:v>
                </c:pt>
              </c:strCache>
            </c:strRef>
          </c:cat>
          <c:val>
            <c:numRef>
              <c:f>'C:\Users\alexr\Documents\ARTIGO 01 DOUTORADO\Nanoemulsão resultados\[tabela de temanho e pdi.xlsx]Plan4'!$V$2:$V$10</c:f>
              <c:numCache>
                <c:formatCode>General</c:formatCode>
                <c:ptCount val="9"/>
                <c:pt idx="0">
                  <c:v>162.30000000000001</c:v>
                </c:pt>
                <c:pt idx="1">
                  <c:v>187.7</c:v>
                </c:pt>
                <c:pt idx="2">
                  <c:v>205</c:v>
                </c:pt>
                <c:pt idx="3">
                  <c:v>238.23333333333335</c:v>
                </c:pt>
                <c:pt idx="4">
                  <c:v>260.10000000000002</c:v>
                </c:pt>
                <c:pt idx="5">
                  <c:v>249.36666666666665</c:v>
                </c:pt>
                <c:pt idx="6">
                  <c:v>147.96666666666667</c:v>
                </c:pt>
                <c:pt idx="7">
                  <c:v>235.33333333333334</c:v>
                </c:pt>
                <c:pt idx="8">
                  <c:v>99.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90E-4419-857A-C89DFF918C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350201344"/>
        <c:axId val="350202880"/>
      </c:barChart>
      <c:lineChart>
        <c:grouping val="standard"/>
        <c:varyColors val="0"/>
        <c:ser>
          <c:idx val="1"/>
          <c:order val="1"/>
          <c:tx>
            <c:strRef>
              <c:f>'C:\Users\alexr\Documents\ARTIGO 01 DOUTORADO\Nanoemulsão resultados\[tabela de temanho e pdi.xlsx]Plan4'!$W$1</c:f>
              <c:strCache>
                <c:ptCount val="1"/>
                <c:pt idx="0">
                  <c:v>Índice de polidispersão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C:\Users\alexr\Documents\ARTIGO 01 DOUTORADO\Nanoemulsão resultados\[tabela de temanho e pdi.xlsx]Plan4'!$Y$2:$Y$10</c:f>
                <c:numCache>
                  <c:formatCode>General</c:formatCode>
                  <c:ptCount val="9"/>
                  <c:pt idx="0">
                    <c:v>2.4785748593361759E-2</c:v>
                  </c:pt>
                  <c:pt idx="1">
                    <c:v>1.5275252316519479E-3</c:v>
                  </c:pt>
                  <c:pt idx="2">
                    <c:v>2.8536526301099326E-2</c:v>
                  </c:pt>
                  <c:pt idx="3">
                    <c:v>9.1651513899116879E-3</c:v>
                  </c:pt>
                  <c:pt idx="4">
                    <c:v>2.1377558326431938E-2</c:v>
                  </c:pt>
                  <c:pt idx="5">
                    <c:v>4.507771067833926E-2</c:v>
                  </c:pt>
                  <c:pt idx="6">
                    <c:v>9.0184995056457815E-3</c:v>
                  </c:pt>
                  <c:pt idx="7">
                    <c:v>1.7953644012660294E-2</c:v>
                  </c:pt>
                  <c:pt idx="8">
                    <c:v>8.3864970836060905E-3</c:v>
                  </c:pt>
                </c:numCache>
              </c:numRef>
            </c:plus>
            <c:minus>
              <c:numRef>
                <c:f>'C:\Users\alexr\Documents\ARTIGO 01 DOUTORADO\Nanoemulsão resultados\[tabela de temanho e pdi.xlsx]Plan4'!$Y$2:$Y$10</c:f>
                <c:numCache>
                  <c:formatCode>General</c:formatCode>
                  <c:ptCount val="9"/>
                  <c:pt idx="0">
                    <c:v>2.4785748593361759E-2</c:v>
                  </c:pt>
                  <c:pt idx="1">
                    <c:v>1.5275252316519479E-3</c:v>
                  </c:pt>
                  <c:pt idx="2">
                    <c:v>2.8536526301099326E-2</c:v>
                  </c:pt>
                  <c:pt idx="3">
                    <c:v>9.1651513899116879E-3</c:v>
                  </c:pt>
                  <c:pt idx="4">
                    <c:v>2.1377558326431938E-2</c:v>
                  </c:pt>
                  <c:pt idx="5">
                    <c:v>4.507771067833926E-2</c:v>
                  </c:pt>
                  <c:pt idx="6">
                    <c:v>9.0184995056457815E-3</c:v>
                  </c:pt>
                  <c:pt idx="7">
                    <c:v>1.7953644012660294E-2</c:v>
                  </c:pt>
                  <c:pt idx="8">
                    <c:v>8.3864970836060905E-3</c:v>
                  </c:pt>
                </c:numCache>
              </c:numRef>
            </c:minus>
          </c:errBars>
          <c:cat>
            <c:strRef>
              <c:f>'C:\Users\alexr\Documents\ARTIGO 01 DOUTORADO\Nanoemulsão resultados\[tabela de temanho e pdi.xlsx]Plan4'!$U$2:$U$10</c:f>
              <c:strCache>
                <c:ptCount val="9"/>
                <c:pt idx="0">
                  <c:v>B10</c:v>
                </c:pt>
                <c:pt idx="1">
                  <c:v>B11</c:v>
                </c:pt>
                <c:pt idx="2">
                  <c:v>B12</c:v>
                </c:pt>
                <c:pt idx="3">
                  <c:v>B13</c:v>
                </c:pt>
                <c:pt idx="4">
                  <c:v>B14</c:v>
                </c:pt>
                <c:pt idx="5">
                  <c:v>B14.5</c:v>
                </c:pt>
                <c:pt idx="6">
                  <c:v>B15</c:v>
                </c:pt>
                <c:pt idx="7">
                  <c:v>B15.5</c:v>
                </c:pt>
                <c:pt idx="8">
                  <c:v>B16</c:v>
                </c:pt>
              </c:strCache>
            </c:strRef>
          </c:cat>
          <c:val>
            <c:numRef>
              <c:f>'C:\Users\alexr\Documents\ARTIGO 01 DOUTORADO\Nanoemulsão resultados\[tabela de temanho e pdi.xlsx]Plan4'!$W$2:$W$10</c:f>
              <c:numCache>
                <c:formatCode>General</c:formatCode>
                <c:ptCount val="9"/>
                <c:pt idx="0">
                  <c:v>0.37666666666666665</c:v>
                </c:pt>
                <c:pt idx="1">
                  <c:v>0.42399999999999999</c:v>
                </c:pt>
                <c:pt idx="2">
                  <c:v>0.45333333333333337</c:v>
                </c:pt>
                <c:pt idx="3">
                  <c:v>0.41799999999999998</c:v>
                </c:pt>
                <c:pt idx="4">
                  <c:v>0.46500000000000002</c:v>
                </c:pt>
                <c:pt idx="5">
                  <c:v>0.31699999999999995</c:v>
                </c:pt>
                <c:pt idx="6">
                  <c:v>0.19466666666666665</c:v>
                </c:pt>
                <c:pt idx="7">
                  <c:v>0.26766666666666666</c:v>
                </c:pt>
                <c:pt idx="8">
                  <c:v>0.131666666666666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90E-4419-857A-C89DFF918C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50215168"/>
        <c:axId val="350213248"/>
      </c:lineChart>
      <c:catAx>
        <c:axId val="3502013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50202880"/>
        <c:crosses val="autoZero"/>
        <c:auto val="1"/>
        <c:lblAlgn val="ctr"/>
        <c:lblOffset val="100"/>
        <c:noMultiLvlLbl val="0"/>
      </c:catAx>
      <c:valAx>
        <c:axId val="350202880"/>
        <c:scaling>
          <c:orientation val="minMax"/>
          <c:max val="270"/>
          <c:min val="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t-BR"/>
                  <a:t>PS (n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50201344"/>
        <c:crosses val="autoZero"/>
        <c:crossBetween val="between"/>
      </c:valAx>
      <c:valAx>
        <c:axId val="350213248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t-BR"/>
                  <a:t>PdI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50215168"/>
        <c:crosses val="max"/>
        <c:crossBetween val="between"/>
        <c:minorUnit val="0.1"/>
      </c:valAx>
      <c:catAx>
        <c:axId val="35021516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50213248"/>
        <c:crosses val="autoZero"/>
        <c:auto val="1"/>
        <c:lblAlgn val="ctr"/>
        <c:lblOffset val="100"/>
        <c:noMultiLvlLbl val="0"/>
      </c:catAx>
    </c:plotArea>
    <c:plotVisOnly val="1"/>
    <c:dispBlanksAs val="gap"/>
    <c:showDLblsOverMax val="0"/>
  </c:chart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vert="horz"/>
          <a:lstStyle/>
          <a:p>
            <a:pPr>
              <a:defRPr/>
            </a:pPr>
            <a:r>
              <a:rPr lang="pt-BR"/>
              <a:t>Zeta Potential (ZP) and Electrical Conductivity (EC) of essential oil nano-emulsion from morphotype B on day 21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:\Users\alexr\Documents\ARTIGO 01 DOUTORADO\Nanoemulsão resultados\[tabela de temanho e pdi.xlsx]Plan4'!$V$13</c:f>
              <c:strCache>
                <c:ptCount val="1"/>
                <c:pt idx="0">
                  <c:v>Potencial Zeta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C:\Users\alexr\Documents\ARTIGO 01 DOUTORADO\Nanoemulsão resultados\[tabela de temanho e pdi.xlsx]Plan4'!$X$14:$X$22</c:f>
                <c:numCache>
                  <c:formatCode>General</c:formatCode>
                  <c:ptCount val="9"/>
                  <c:pt idx="0">
                    <c:v>0.5131601439446879</c:v>
                  </c:pt>
                  <c:pt idx="1">
                    <c:v>0.51961524227066236</c:v>
                  </c:pt>
                  <c:pt idx="2">
                    <c:v>0.68068592855540622</c:v>
                  </c:pt>
                  <c:pt idx="3">
                    <c:v>0.15275252316519491</c:v>
                  </c:pt>
                  <c:pt idx="4">
                    <c:v>0.37859388972001834</c:v>
                  </c:pt>
                  <c:pt idx="5">
                    <c:v>0.60277137733417041</c:v>
                  </c:pt>
                  <c:pt idx="6">
                    <c:v>1.8193405398660245</c:v>
                  </c:pt>
                  <c:pt idx="7">
                    <c:v>0.55075705472860914</c:v>
                  </c:pt>
                  <c:pt idx="8">
                    <c:v>2.1779194965226161</c:v>
                  </c:pt>
                </c:numCache>
              </c:numRef>
            </c:plus>
            <c:minus>
              <c:numRef>
                <c:f>'C:\Users\alexr\Documents\ARTIGO 01 DOUTORADO\Nanoemulsão resultados\[tabela de temanho e pdi.xlsx]Plan4'!$X$14:$X$22</c:f>
                <c:numCache>
                  <c:formatCode>General</c:formatCode>
                  <c:ptCount val="9"/>
                  <c:pt idx="0">
                    <c:v>0.5131601439446879</c:v>
                  </c:pt>
                  <c:pt idx="1">
                    <c:v>0.51961524227066236</c:v>
                  </c:pt>
                  <c:pt idx="2">
                    <c:v>0.68068592855540622</c:v>
                  </c:pt>
                  <c:pt idx="3">
                    <c:v>0.15275252316519491</c:v>
                  </c:pt>
                  <c:pt idx="4">
                    <c:v>0.37859388972001834</c:v>
                  </c:pt>
                  <c:pt idx="5">
                    <c:v>0.60277137733417041</c:v>
                  </c:pt>
                  <c:pt idx="6">
                    <c:v>1.8193405398660245</c:v>
                  </c:pt>
                  <c:pt idx="7">
                    <c:v>0.55075705472860914</c:v>
                  </c:pt>
                  <c:pt idx="8">
                    <c:v>2.1779194965226161</c:v>
                  </c:pt>
                </c:numCache>
              </c:numRef>
            </c:minus>
          </c:errBars>
          <c:cat>
            <c:strRef>
              <c:f>'C:\Users\alexr\Documents\ARTIGO 01 DOUTORADO\Nanoemulsão resultados\[tabela de temanho e pdi.xlsx]Plan4'!$U$14:$U$22</c:f>
              <c:strCache>
                <c:ptCount val="9"/>
                <c:pt idx="0">
                  <c:v>B10</c:v>
                </c:pt>
                <c:pt idx="1">
                  <c:v>B11</c:v>
                </c:pt>
                <c:pt idx="2">
                  <c:v>B12</c:v>
                </c:pt>
                <c:pt idx="3">
                  <c:v>B13</c:v>
                </c:pt>
                <c:pt idx="4">
                  <c:v>B14</c:v>
                </c:pt>
                <c:pt idx="5">
                  <c:v>B14.5</c:v>
                </c:pt>
                <c:pt idx="6">
                  <c:v>B15</c:v>
                </c:pt>
                <c:pt idx="7">
                  <c:v>B15.5</c:v>
                </c:pt>
                <c:pt idx="8">
                  <c:v>B16</c:v>
                </c:pt>
              </c:strCache>
            </c:strRef>
          </c:cat>
          <c:val>
            <c:numRef>
              <c:f>'C:\Users\alexr\Documents\ARTIGO 01 DOUTORADO\Nanoemulsão resultados\[tabela de temanho e pdi.xlsx]Plan4'!$V$14:$V$22</c:f>
              <c:numCache>
                <c:formatCode>General</c:formatCode>
                <c:ptCount val="9"/>
                <c:pt idx="0">
                  <c:v>-42.266666666666666</c:v>
                </c:pt>
                <c:pt idx="1">
                  <c:v>-37.799999999999997</c:v>
                </c:pt>
                <c:pt idx="2">
                  <c:v>-35.333333333333336</c:v>
                </c:pt>
                <c:pt idx="3">
                  <c:v>-27.966666666666669</c:v>
                </c:pt>
                <c:pt idx="4">
                  <c:v>-25.433333333333337</c:v>
                </c:pt>
                <c:pt idx="5">
                  <c:v>-21.733333333333334</c:v>
                </c:pt>
                <c:pt idx="6">
                  <c:v>-25.599999999999998</c:v>
                </c:pt>
                <c:pt idx="7">
                  <c:v>-18.633333333333333</c:v>
                </c:pt>
                <c:pt idx="8">
                  <c:v>-31.0333333333333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E2B-45FA-A161-0CB32F776F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50348800"/>
        <c:axId val="350350336"/>
      </c:barChart>
      <c:lineChart>
        <c:grouping val="standard"/>
        <c:varyColors val="0"/>
        <c:ser>
          <c:idx val="1"/>
          <c:order val="1"/>
          <c:tx>
            <c:strRef>
              <c:f>'C:\Users\alexr\Documents\ARTIGO 01 DOUTORADO\Nanoemulsão resultados\[tabela de temanho e pdi.xlsx]Plan4'!$W$13</c:f>
              <c:strCache>
                <c:ptCount val="1"/>
                <c:pt idx="0">
                  <c:v>Condutividade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C:\Users\alexr\Documents\ARTIGO 01 DOUTORADO\Nanoemulsão resultados\[tabela de temanho e pdi.xlsx]Plan4'!$Y$14:$Y$22</c:f>
                <c:numCache>
                  <c:formatCode>General</c:formatCode>
                  <c:ptCount val="9"/>
                  <c:pt idx="0">
                    <c:v>7.7423080107506346E-3</c:v>
                  </c:pt>
                  <c:pt idx="1">
                    <c:v>9.67694855485619E-3</c:v>
                  </c:pt>
                  <c:pt idx="2">
                    <c:v>2.1962088546705499E-3</c:v>
                  </c:pt>
                  <c:pt idx="3">
                    <c:v>6.5597967448186483E-3</c:v>
                  </c:pt>
                  <c:pt idx="4">
                    <c:v>1.0598742063723096E-3</c:v>
                  </c:pt>
                  <c:pt idx="5">
                    <c:v>9.6422680596078246E-3</c:v>
                  </c:pt>
                  <c:pt idx="6">
                    <c:v>9.7679748839425945E-4</c:v>
                  </c:pt>
                  <c:pt idx="7">
                    <c:v>5.3954517883120761E-3</c:v>
                  </c:pt>
                  <c:pt idx="8">
                    <c:v>1.3355148819837247E-2</c:v>
                  </c:pt>
                </c:numCache>
              </c:numRef>
            </c:plus>
            <c:minus>
              <c:numRef>
                <c:f>'C:\Users\alexr\Documents\ARTIGO 01 DOUTORADO\Nanoemulsão resultados\[tabela de temanho e pdi.xlsx]Plan4'!$Y$14:$Y$22</c:f>
                <c:numCache>
                  <c:formatCode>General</c:formatCode>
                  <c:ptCount val="9"/>
                  <c:pt idx="0">
                    <c:v>7.7423080107506346E-3</c:v>
                  </c:pt>
                  <c:pt idx="1">
                    <c:v>9.67694855485619E-3</c:v>
                  </c:pt>
                  <c:pt idx="2">
                    <c:v>2.1962088546705499E-3</c:v>
                  </c:pt>
                  <c:pt idx="3">
                    <c:v>6.5597967448186483E-3</c:v>
                  </c:pt>
                  <c:pt idx="4">
                    <c:v>1.0598742063723096E-3</c:v>
                  </c:pt>
                  <c:pt idx="5">
                    <c:v>9.6422680596078246E-3</c:v>
                  </c:pt>
                  <c:pt idx="6">
                    <c:v>9.7679748839425945E-4</c:v>
                  </c:pt>
                  <c:pt idx="7">
                    <c:v>5.3954517883120761E-3</c:v>
                  </c:pt>
                  <c:pt idx="8">
                    <c:v>1.3355148819837247E-2</c:v>
                  </c:pt>
                </c:numCache>
              </c:numRef>
            </c:minus>
          </c:errBars>
          <c:cat>
            <c:strRef>
              <c:f>'C:\Users\alexr\Documents\ARTIGO 01 DOUTORADO\Nanoemulsão resultados\[tabela de temanho e pdi.xlsx]Plan4'!$U$14:$U$22</c:f>
              <c:strCache>
                <c:ptCount val="9"/>
                <c:pt idx="0">
                  <c:v>B10</c:v>
                </c:pt>
                <c:pt idx="1">
                  <c:v>B11</c:v>
                </c:pt>
                <c:pt idx="2">
                  <c:v>B12</c:v>
                </c:pt>
                <c:pt idx="3">
                  <c:v>B13</c:v>
                </c:pt>
                <c:pt idx="4">
                  <c:v>B14</c:v>
                </c:pt>
                <c:pt idx="5">
                  <c:v>B14.5</c:v>
                </c:pt>
                <c:pt idx="6">
                  <c:v>B15</c:v>
                </c:pt>
                <c:pt idx="7">
                  <c:v>B15.5</c:v>
                </c:pt>
                <c:pt idx="8">
                  <c:v>B16</c:v>
                </c:pt>
              </c:strCache>
            </c:strRef>
          </c:cat>
          <c:val>
            <c:numRef>
              <c:f>'C:\Users\alexr\Documents\ARTIGO 01 DOUTORADO\Nanoemulsão resultados\[tabela de temanho e pdi.xlsx]Plan4'!$W$14:$W$22</c:f>
              <c:numCache>
                <c:formatCode>General</c:formatCode>
                <c:ptCount val="9"/>
                <c:pt idx="0">
                  <c:v>1.6266666666666665E-2</c:v>
                </c:pt>
                <c:pt idx="1">
                  <c:v>1.5599999999999999E-2</c:v>
                </c:pt>
                <c:pt idx="2">
                  <c:v>1.5366666666666667E-2</c:v>
                </c:pt>
                <c:pt idx="3">
                  <c:v>1.2326666666666666E-2</c:v>
                </c:pt>
                <c:pt idx="4">
                  <c:v>1.4033333333333333E-2</c:v>
                </c:pt>
                <c:pt idx="5">
                  <c:v>2.576666666666667E-2</c:v>
                </c:pt>
                <c:pt idx="6">
                  <c:v>1.0606666666666667E-2</c:v>
                </c:pt>
                <c:pt idx="7">
                  <c:v>1.307E-2</c:v>
                </c:pt>
                <c:pt idx="8">
                  <c:v>1.9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E2B-45FA-A161-0CB32F776F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54294784"/>
        <c:axId val="354292864"/>
      </c:lineChart>
      <c:catAx>
        <c:axId val="3503488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50350336"/>
        <c:crosses val="autoZero"/>
        <c:auto val="1"/>
        <c:lblAlgn val="ctr"/>
        <c:lblOffset val="100"/>
        <c:noMultiLvlLbl val="0"/>
      </c:catAx>
      <c:valAx>
        <c:axId val="35035033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t-BR"/>
                  <a:t>ZP (mV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50348800"/>
        <c:crosses val="autoZero"/>
        <c:crossBetween val="between"/>
        <c:majorUnit val="10"/>
      </c:valAx>
      <c:valAx>
        <c:axId val="354292864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t-BR"/>
                  <a:t>EC (mS/cm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354294784"/>
        <c:crosses val="max"/>
        <c:crossBetween val="between"/>
      </c:valAx>
      <c:catAx>
        <c:axId val="35429478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54292864"/>
        <c:crosses val="autoZero"/>
        <c:auto val="1"/>
        <c:lblAlgn val="ctr"/>
        <c:lblOffset val="100"/>
        <c:noMultiLvlLbl val="0"/>
      </c:cat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Rodrigues</dc:creator>
  <cp:keywords/>
  <dc:description/>
  <cp:lastModifiedBy>Saranya Siva</cp:lastModifiedBy>
  <cp:revision>3</cp:revision>
  <dcterms:created xsi:type="dcterms:W3CDTF">2021-06-26T18:59:00Z</dcterms:created>
  <dcterms:modified xsi:type="dcterms:W3CDTF">2021-06-29T04:55:00Z</dcterms:modified>
</cp:coreProperties>
</file>